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697" w:rsidRDefault="00E83697" w:rsidP="00F85C5F">
      <w:pPr>
        <w:rPr>
          <w:b/>
        </w:rPr>
      </w:pPr>
      <w:r>
        <w:rPr>
          <w:b/>
        </w:rPr>
        <w:t>Appendix 2</w:t>
      </w:r>
    </w:p>
    <w:p w:rsidR="00E83697" w:rsidRPr="000C2943" w:rsidRDefault="00E83697" w:rsidP="00F85C5F">
      <w:r w:rsidRPr="008F2FD8">
        <w:t>Table S</w:t>
      </w:r>
      <w:r>
        <w:t>2</w:t>
      </w:r>
      <w:r w:rsidRPr="008F2FD8">
        <w:t>:</w:t>
      </w:r>
      <w:r w:rsidRPr="000C2943">
        <w:t xml:space="preserve"> Overview of studies, grouped by type of outcome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29"/>
        <w:gridCol w:w="1134"/>
        <w:gridCol w:w="993"/>
        <w:gridCol w:w="3543"/>
        <w:gridCol w:w="2410"/>
        <w:gridCol w:w="4253"/>
        <w:gridCol w:w="850"/>
      </w:tblGrid>
      <w:tr w:rsidR="00E83697" w:rsidRPr="00004FB9" w:rsidTr="00004FB9">
        <w:tc>
          <w:tcPr>
            <w:tcW w:w="1129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 xml:space="preserve">Study number, (first) author, year </w:t>
            </w:r>
          </w:p>
        </w:tc>
        <w:tc>
          <w:tcPr>
            <w:tcW w:w="1134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Sample type and size</w:t>
            </w:r>
          </w:p>
        </w:tc>
        <w:tc>
          <w:tcPr>
            <w:tcW w:w="993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Follow-up years, country</w:t>
            </w:r>
          </w:p>
        </w:tc>
        <w:tc>
          <w:tcPr>
            <w:tcW w:w="3543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Exposure: type, time frame, categories, by whom, child’s age, reported by</w:t>
            </w:r>
          </w:p>
        </w:tc>
        <w:tc>
          <w:tcPr>
            <w:tcW w:w="2410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Outcome(s): measure(s), child’s age(s)</w:t>
            </w:r>
          </w:p>
        </w:tc>
        <w:tc>
          <w:tcPr>
            <w:tcW w:w="4253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Main findings, estimates, type of analysis</w:t>
            </w:r>
          </w:p>
        </w:tc>
        <w:tc>
          <w:tcPr>
            <w:tcW w:w="850" w:type="dxa"/>
          </w:tcPr>
          <w:p w:rsidR="00E83697" w:rsidRPr="00004FB9" w:rsidRDefault="00E83697" w:rsidP="00004FB9">
            <w:pPr>
              <w:spacing w:after="0" w:line="240" w:lineRule="auto"/>
              <w:rPr>
                <w:sz w:val="20"/>
                <w:szCs w:val="20"/>
              </w:rPr>
            </w:pPr>
            <w:r w:rsidRPr="00004FB9">
              <w:rPr>
                <w:sz w:val="20"/>
                <w:szCs w:val="20"/>
              </w:rPr>
              <w:t>Study focus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Cs w:val="18"/>
              </w:rPr>
            </w:pPr>
            <w:r w:rsidRPr="00004FB9">
              <w:rPr>
                <w:b/>
                <w:szCs w:val="18"/>
              </w:rPr>
              <w:t>Studies with drinking behaviour as outcom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623E6B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dalbjarnar-dottir, 2001 </w:t>
            </w:r>
            <w:r w:rsidRPr="00004FB9">
              <w:rPr>
                <w:noProof/>
                <w:sz w:val="18"/>
                <w:szCs w:val="18"/>
              </w:rPr>
              <w:t>[1</w:t>
            </w:r>
            <w:r w:rsidRPr="00004FB9">
              <w:rPr>
                <w:i/>
                <w:noProof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29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3 years 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Iceland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2 cat, parents comb, age 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(usually 5+), at age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No association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dalbjarnar-dottir, 2002 </w:t>
            </w:r>
            <w:r w:rsidRPr="00004FB9">
              <w:rPr>
                <w:noProof/>
                <w:sz w:val="18"/>
                <w:szCs w:val="18"/>
              </w:rPr>
              <w:t>[2</w:t>
            </w:r>
            <w:r w:rsidRPr="00004FB9">
              <w:rPr>
                <w:i/>
                <w:noProof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29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3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Iceland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frq, no TF, 2 cat, parents comb, at age 14, C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(usually 5+), at age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predicted alcohol use only among those w/anti-social behaviour, (RR= 3.1), adjusted for co-variate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ati, 2008 </w:t>
            </w:r>
            <w:r w:rsidRPr="00004FB9">
              <w:rPr>
                <w:noProof/>
                <w:sz w:val="18"/>
                <w:szCs w:val="18"/>
              </w:rPr>
              <w:t>[3</w:t>
            </w:r>
            <w:r w:rsidRPr="00004FB9">
              <w:rPr>
                <w:i/>
                <w:noProof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irth cohort, n=4363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9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Australi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Usual quantity 3+ (2 cat), only mother before pregnancy (no TF)/during pregnancy and at age 5 (no TF)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frequency/ quantity, at age 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others’ drinking usual 3+ before, during, and after pregnancy predicted child’s greater alcohol use (various estimates for various combinations), adjusted for co-variates.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ati, 2014 </w:t>
            </w:r>
            <w:r w:rsidRPr="00004FB9"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75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4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Australi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categories, no TF, 5 cat, separate, at age 13.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trajectories, at ages 13.5, 15.5, and 17.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Increased maternal (OR=2.7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 and paternal (OR=1.4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=0.020) drinking at 13.5 years predicted a higher trajectory group, adjusted for co-variates</w:t>
            </w:r>
          </w:p>
        </w:tc>
        <w:tc>
          <w:tcPr>
            <w:tcW w:w="850" w:type="dxa"/>
          </w:tcPr>
          <w:p w:rsidR="00E83697" w:rsidRPr="00004FB9" w:rsidDel="00581D6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ndrews, 1993 </w:t>
            </w:r>
            <w:r w:rsidRPr="00004FB9">
              <w:rPr>
                <w:noProof/>
                <w:sz w:val="18"/>
                <w:szCs w:val="18"/>
              </w:rPr>
              <w:t>[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mmunity sample, n=657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  <w:r w:rsidRPr="00004F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7 cat, separate, at age 11-1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frequency, at age 12-1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predicted alcohol use only in younger girls (B=0.4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nd older boys (B=1.0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 &lt;0.001), adjusting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rmstrong, 2013 </w:t>
            </w:r>
            <w:r w:rsidRPr="00004FB9">
              <w:rPr>
                <w:noProof/>
                <w:sz w:val="18"/>
                <w:szCs w:val="18"/>
              </w:rPr>
              <w:t>[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37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in 6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Usual quantity, no TF, 8 cat, parents comb, across ages 4.5 and 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cohol use trajectories, ages 14 through 17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increased initial drinking (B=0.2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effect persisted over tim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ry, 1993 </w:t>
            </w:r>
            <w:r w:rsidRPr="00004FB9"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17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7 cat, combined, age 11-17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frequency, at age 12- 18 years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 alcohol use predicted change in alcohol use, adjusted association in path model (path coeff=0.16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ailey, 2006 </w:t>
            </w:r>
            <w:r w:rsidRPr="00004FB9">
              <w:rPr>
                <w:noProof/>
                <w:sz w:val="18"/>
                <w:szCs w:val="18"/>
              </w:rPr>
              <w:t>[8]</w:t>
            </w:r>
          </w:p>
        </w:tc>
        <w:tc>
          <w:tcPr>
            <w:tcW w:w="1134" w:type="dxa"/>
          </w:tcPr>
          <w:p w:rsidR="00E83697" w:rsidRPr="00004FB9" w:rsidRDefault="00E83697" w:rsidP="001769A1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20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in 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nge drinking (5+) frq (G1), no TF, 3 cat, parents comb, age 13-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nge drinking (5+) frq, ages 15-18, 21- 24, and 2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5+ drinking predicted offspring 5+ drinking at21-24 (</w:t>
            </w:r>
            <w:r w:rsidRPr="00004FB9">
              <w:rPr>
                <w:rFonts w:ascii="Symbol" w:hAnsi="Symbol"/>
                <w:sz w:val="18"/>
                <w:szCs w:val="18"/>
              </w:rPr>
              <w:t></w:t>
            </w:r>
            <w:r w:rsidRPr="00004FB9">
              <w:rPr>
                <w:sz w:val="18"/>
                <w:szCs w:val="18"/>
                <w:vertAlign w:val="superscript"/>
              </w:rPr>
              <w:t>2</w:t>
            </w:r>
            <w:r w:rsidRPr="00004FB9">
              <w:rPr>
                <w:sz w:val="18"/>
                <w:szCs w:val="18"/>
              </w:rPr>
              <w:t xml:space="preserve">=5.64;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 &lt;0.05), but not at 15-18 and 27, in bi-variate analysi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rook, 1986 </w:t>
            </w:r>
            <w:r w:rsidRPr="00004FB9">
              <w:rPr>
                <w:noProof/>
                <w:sz w:val="18"/>
                <w:szCs w:val="18"/>
              </w:rPr>
              <w:t>[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igh school students, n=31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2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t specified, no TF, separate, age 14-15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initiation at age 16-18</w:t>
            </w:r>
          </w:p>
        </w:tc>
        <w:tc>
          <w:tcPr>
            <w:tcW w:w="4253" w:type="dxa"/>
          </w:tcPr>
          <w:p w:rsidR="00E83697" w:rsidRPr="00004FB9" w:rsidRDefault="00E83697" w:rsidP="000C2943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, but not maternal drinking was positively correlated with alcohol initiation r= 0.1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 &lt;0.05), in bi-variate analysi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urk, 2011 </w:t>
            </w:r>
            <w:r w:rsidRPr="00004FB9">
              <w:rPr>
                <w:noProof/>
                <w:sz w:val="18"/>
                <w:szCs w:val="18"/>
              </w:rPr>
              <w:t>[1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36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7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Quantity per day, no TF, 17 cat, parents comb, ages 4 and 8-9 years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Usual number of drinks/occasion, in grade 10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No association between parental drinking and adolescent drinking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asswell, 2002 </w:t>
            </w:r>
            <w:r w:rsidRPr="00004FB9">
              <w:rPr>
                <w:noProof/>
                <w:sz w:val="18"/>
                <w:szCs w:val="18"/>
              </w:rPr>
              <w:t>[1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71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in 9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New Zealand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 and quantity, no TF, 2 cat (above vs below median), separate, at age 9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Typical amount and frq of drinking trajectories, age 18 through 2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ather’s drinking frq associated w/ higher drinking trajectories for men (OR=1.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=0.057) and mother’s drinking for women (OR=1.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=0.023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llins, 2007 </w:t>
            </w:r>
            <w:r w:rsidRPr="00004FB9">
              <w:rPr>
                <w:noProof/>
                <w:sz w:val="18"/>
                <w:szCs w:val="18"/>
              </w:rPr>
              <w:t>[1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66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not specified, no TF, parents comb, at age 11.8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eer drinking and drinking intentions at age 12.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 did not predict beer drinking or drinking intentions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rtes, 2009 </w:t>
            </w:r>
            <w:r w:rsidRPr="00004FB9"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79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-4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t specified, TF past 30 days, mother only, age 8-1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frequency growth, age 13-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alcohol use predicted growth in child alcohol use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onovan, 2011 </w:t>
            </w:r>
            <w:r w:rsidRPr="00004FB9">
              <w:rPr>
                <w:noProof/>
                <w:sz w:val="18"/>
                <w:szCs w:val="18"/>
              </w:rPr>
              <w:t>[1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mmunity sample, n=393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 5.5 years (appr.)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D62E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TF past 6 months, parents comb, at age 10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ge at drinking initiation, early onset before 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verage parental drinking frq predicted early onset of drinking (OR=1.00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rPr>
          <w:trHeight w:val="972"/>
        </w:trPr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 w:rsidRPr="00004FB9">
                  <w:rPr>
                    <w:sz w:val="18"/>
                    <w:szCs w:val="18"/>
                  </w:rPr>
                  <w:t>Duncan</w:t>
                </w:r>
              </w:smartTag>
            </w:smartTag>
            <w:r w:rsidRPr="00004FB9">
              <w:rPr>
                <w:sz w:val="18"/>
                <w:szCs w:val="18"/>
              </w:rPr>
              <w:t xml:space="preserve">, 2011 </w:t>
            </w:r>
            <w:r w:rsidRPr="00004FB9">
              <w:rPr>
                <w:noProof/>
                <w:sz w:val="18"/>
                <w:szCs w:val="18"/>
              </w:rPr>
              <w:t>[1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25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6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9 cat, parents comb, at ages 13, 1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equency at ages 18, 20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ore frequent parental drinking predicted increased youth drinking over time (B=0.1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.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itle, 2010 </w:t>
            </w:r>
            <w:r w:rsidRPr="00004FB9">
              <w:rPr>
                <w:noProof/>
                <w:sz w:val="18"/>
                <w:szCs w:val="18"/>
              </w:rPr>
              <w:t>[1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52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in 7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mmediate family troubles from alcohol, no TF, 2 cat, at age 19-21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eavy episodic drinking (HED) at age 26-3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amily troubles due to alcohol did not predict HED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llickson, 1991 </w:t>
            </w:r>
            <w:r w:rsidRPr="00004FB9">
              <w:rPr>
                <w:noProof/>
                <w:sz w:val="18"/>
                <w:szCs w:val="18"/>
              </w:rPr>
              <w:t>[17]</w:t>
            </w:r>
          </w:p>
        </w:tc>
        <w:tc>
          <w:tcPr>
            <w:tcW w:w="1134" w:type="dxa"/>
          </w:tcPr>
          <w:p w:rsidR="00E83697" w:rsidRPr="00004FB9" w:rsidRDefault="00E83697" w:rsidP="000D132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96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t specified, no TF, adult most important, at age 13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 and binge drinking (3+) frq, at age 14 (Grade 8)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dult alcohol use did not predict drinking frequency, but binge drinking among non-users at baseline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.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ngels, 1999 </w:t>
            </w:r>
            <w:r w:rsidRPr="00004FB9">
              <w:rPr>
                <w:noProof/>
                <w:sz w:val="18"/>
                <w:szCs w:val="18"/>
              </w:rPr>
              <w:t>[1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06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2 - 3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Netherlands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7 cat, parents comb, ages 12, 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equency at ages 14,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frq predicted adolescent drinking frq (B=0.13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) in structural model.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ngels, 2003 </w:t>
            </w:r>
            <w:r w:rsidRPr="00004FB9">
              <w:rPr>
                <w:noProof/>
                <w:sz w:val="18"/>
                <w:szCs w:val="18"/>
              </w:rPr>
              <w:t>[1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95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3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Netherlands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7 cat, combined, at age 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behaviour, drunkenness, 6+ frq, age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predicted drinking frq (B=0.2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; quantity (B=0.1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; drunkenness frq (B=0.2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; and 6+ frq (B=0.1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usted for adolescent drinking age 14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6"/>
                <w:szCs w:val="18"/>
              </w:rPr>
            </w:pPr>
            <w:r w:rsidRPr="00004FB9">
              <w:rPr>
                <w:sz w:val="16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ergusson, 1995 </w:t>
            </w:r>
            <w:r w:rsidRPr="00004FB9">
              <w:rPr>
                <w:noProof/>
                <w:sz w:val="18"/>
                <w:szCs w:val="18"/>
              </w:rPr>
              <w:t>[2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95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3-5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New Zealand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Typical weekly volume, no TF, parents comb, at age 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argest amount/ occasion at 14, latent measure hazardous drinking at age 16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did not predict drinking at age 14 in bi-variate analysis, and was not directly associated with hazardous drinking at age 16, in recursive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isher, 2007 </w:t>
            </w:r>
            <w:r w:rsidRPr="00004FB9">
              <w:rPr>
                <w:noProof/>
                <w:sz w:val="18"/>
                <w:szCs w:val="18"/>
              </w:rPr>
              <w:t>[2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551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ny alcohol use, no TF, 2 cat, adults in household, age 11-18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initiation and drinking 5+, at age 12-19</w:t>
            </w:r>
          </w:p>
        </w:tc>
        <w:tc>
          <w:tcPr>
            <w:tcW w:w="425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alcohol initiation (OR=1.82 for girls, 1.43 for boys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but not drinking 5+, adj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etz, 2005 </w:t>
            </w:r>
            <w:r w:rsidRPr="00004FB9">
              <w:rPr>
                <w:noProof/>
                <w:sz w:val="18"/>
                <w:szCs w:val="18"/>
              </w:rPr>
              <w:t>[2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tudents, n= 3675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2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5 cat, mothers only, age 11-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Experimental, moderate, and heavy alcohol use at age 13-1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other’s alcohol use predicted experimental/moderate use (structure coefficient=0.3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 and heavy alcohol use (structure coefficient = 0.1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two years late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leiberman, 1991 </w:t>
            </w:r>
            <w:r w:rsidRPr="00004FB9">
              <w:rPr>
                <w:noProof/>
                <w:sz w:val="18"/>
                <w:szCs w:val="18"/>
              </w:rPr>
              <w:t>[2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19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7 years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level, mixed TF, 5 cat, separate, mean age 2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level at mean age 4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bstention predicted abstention in adult offspring 17 years later (Tau-B=0.2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), bi-variate analys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reen, 1991 </w:t>
            </w:r>
            <w:r w:rsidRPr="00004FB9">
              <w:rPr>
                <w:noProof/>
                <w:sz w:val="18"/>
                <w:szCs w:val="18"/>
              </w:rPr>
              <w:t>[2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72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categories, TF = past week, 4 cat, parents comb, age 15-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vs abstention, at age 16-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No overall association, but positive association in females (OR=2.5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 and non-manual households (OR=3.2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usted for co-variate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Hops, 1996 </w:t>
            </w:r>
            <w:r w:rsidRPr="00004FB9">
              <w:rPr>
                <w:noProof/>
                <w:sz w:val="18"/>
                <w:szCs w:val="18"/>
              </w:rPr>
              <w:t>[2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51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USA</w:t>
                </w:r>
              </w:smartTag>
            </w:smartTag>
            <w:r w:rsidRPr="00004F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mixed TF, 7 cat, separate, at age 15-19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dolescent alcohol use, at age 16-20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ly mother’s drinking predicted adolescent alcohol use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03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Hung, 2009 </w:t>
            </w:r>
            <w:r w:rsidRPr="00004FB9">
              <w:rPr>
                <w:noProof/>
                <w:sz w:val="18"/>
                <w:szCs w:val="18"/>
              </w:rPr>
              <w:t>[2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tudent sample, n= 118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1 year, </w:t>
            </w:r>
            <w:smartTag w:uri="urn:schemas-microsoft-com:office:smarttags" w:element="place">
              <w:smartTag w:uri="urn:schemas-microsoft-com:office:smarttags" w:element="country-region">
                <w:r w:rsidRPr="00004FB9">
                  <w:rPr>
                    <w:sz w:val="18"/>
                    <w:szCs w:val="18"/>
                  </w:rPr>
                  <w:t>Taiwan</w:t>
                </w:r>
              </w:smartTag>
            </w:smartTag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mixed TF, 4 cat, parents , comb, at age 10-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itiation alcohol use at age 11-12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child’s initiation of alcohol use one year later (OR=1.6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 w:rsidRPr="00004FB9">
                  <w:rPr>
                    <w:sz w:val="18"/>
                    <w:szCs w:val="18"/>
                  </w:rPr>
                  <w:t>Jackson</w:t>
                </w:r>
              </w:smartTag>
            </w:smartTag>
            <w:r w:rsidRPr="00004FB9">
              <w:rPr>
                <w:sz w:val="18"/>
                <w:szCs w:val="18"/>
              </w:rPr>
              <w:t xml:space="preserve">, 1997 </w:t>
            </w:r>
            <w:r w:rsidRPr="00004FB9">
              <w:rPr>
                <w:noProof/>
                <w:sz w:val="18"/>
                <w:szCs w:val="18"/>
              </w:rPr>
              <w:t>[2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tudent sample, n=48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 TF, 2 cat, parents comb, at age 10-11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at age 12-13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 did not predict child’ alcohol us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atend-resse, 2008 </w:t>
            </w:r>
            <w:r w:rsidRPr="00004FB9">
              <w:rPr>
                <w:noProof/>
                <w:sz w:val="18"/>
                <w:szCs w:val="18"/>
              </w:rPr>
              <w:t>[2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hort twins, n=473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3-6 years, Finland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intoxication frq, TF = current, 9 cat, parents comb, at age 11-1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dolescent drinking behaviour at ages 14 and 17.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behaviours predicted child’s alcohol use and intoxication at ages 14 and 17 (8 path coefficients, range 0.02 to 0.1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 for all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o, 2010 </w:t>
            </w:r>
            <w:r w:rsidRPr="00004FB9">
              <w:rPr>
                <w:noProof/>
                <w:sz w:val="18"/>
                <w:szCs w:val="18"/>
              </w:rPr>
              <w:t>[2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mmunity sample, n=3807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ount/day, TF = last 30 days, 3 cat, only mother, age 10-14,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set of drinking, age 10-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aily drinking predicted early onset of drinking (OR=1.07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rsden, 2005 </w:t>
            </w:r>
            <w:r w:rsidRPr="00004FB9">
              <w:rPr>
                <w:noProof/>
                <w:sz w:val="18"/>
                <w:szCs w:val="18"/>
              </w:rPr>
              <w:t>[3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 46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.5 years, UK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7 cat, separate, at age 15-16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equency and drinking intensity, at age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No association with drinking frq, mother’s drinking predicted drinking intensity (B=0.15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, reversed association for paternal drinking (B=-0.12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  <w:r w:rsidRPr="00004FB9" w:rsidDel="00581D69">
              <w:rPr>
                <w:sz w:val="18"/>
                <w:szCs w:val="18"/>
              </w:rPr>
              <w:t xml:space="preserve"> 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tten, 2008 </w:t>
            </w:r>
            <w:r w:rsidRPr="00004FB9">
              <w:rPr>
                <w:noProof/>
                <w:sz w:val="18"/>
                <w:szCs w:val="18"/>
              </w:rPr>
              <w:t>[3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404 (families)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ount per week, TF=last 7 days, sum-score, separate, age 13-15/14-17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Weekly alcohol consumption, age 15-17/ 16-19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ternal drinking predicted only youngest child’s drinking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maternal drinking predicted younger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and older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 siblings’ drinking, in cross-lagged path model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edersen, 1998 </w:t>
            </w:r>
            <w:r w:rsidRPr="00004FB9">
              <w:rPr>
                <w:noProof/>
                <w:sz w:val="18"/>
                <w:szCs w:val="18"/>
              </w:rPr>
              <w:t>[3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 465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6 years, Norway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not specified, no TF, 9 cat, parents comb, age 12-15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debut at 13-16 onwards, alcohol consumption at age 18-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early alcohol debut (direct path effects reported as identical for boys and girls: = -0.02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), not consumption at age 18-21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edersen, 2013 </w:t>
            </w:r>
            <w:r w:rsidRPr="00004FB9">
              <w:rPr>
                <w:noProof/>
                <w:sz w:val="18"/>
                <w:szCs w:val="18"/>
              </w:rPr>
              <w:t>[3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255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5 years, Norway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frq, 13 cat, binge drinking, 13 cat, no TF, parents comb, age 13-21, C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consumption and binge drinking at mean age 2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predicted alcohol consumption (B=.0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 and binge drinking (B=.1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eterson, 1994 </w:t>
            </w:r>
            <w:r w:rsidRPr="00004FB9">
              <w:rPr>
                <w:noProof/>
                <w:sz w:val="18"/>
                <w:szCs w:val="18"/>
              </w:rPr>
              <w:t>[3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ample, n=45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4 cat, parents comb, age 12-13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age 14-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did not predict alcohol use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oelen, 2007 </w:t>
            </w:r>
            <w:r w:rsidRPr="00004FB9">
              <w:rPr>
                <w:noProof/>
                <w:sz w:val="18"/>
                <w:szCs w:val="18"/>
              </w:rPr>
              <w:t>[3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Twin families, n= 177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-7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3 cat, separate, at age 12-2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Regular drinking at ages 14-27, 19-32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few times/week predicted regular drinking 2 (OR=1.3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7 years (OR=1,7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 later, paternal drinking daily predicted regular drinking only 2 years later (OR=1.4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ower, 2005 </w:t>
            </w:r>
            <w:r w:rsidRPr="00004FB9">
              <w:rPr>
                <w:noProof/>
                <w:sz w:val="18"/>
                <w:szCs w:val="18"/>
              </w:rPr>
              <w:t>[3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74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and drunkenness frq, TF = past year and past month, separate, age 15-16 (?)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hanges in drinking clusters, from 15-16 to 17-18 (?)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did not predict changes in drinking clusters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Reifman, 1998 </w:t>
            </w:r>
            <w:r w:rsidRPr="00004FB9">
              <w:rPr>
                <w:noProof/>
                <w:sz w:val="18"/>
                <w:szCs w:val="18"/>
              </w:rPr>
              <w:t>[3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 54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frq and amount, no TF, 6 cat, mother only, at ages 13-16 and 14-17, P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Regular drinking, HED, at ages 14-17 and 15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did not predict regular drinking, but predicted HED 1 year later (OR=1.2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6) but not 2 years later, not clear if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araceno, 2012 </w:t>
            </w:r>
            <w:r w:rsidRPr="00004FB9">
              <w:rPr>
                <w:noProof/>
                <w:sz w:val="18"/>
                <w:szCs w:val="18"/>
              </w:rPr>
              <w:t>[3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422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4 years, UK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aily alcohol intake, no TF, separate, at age 8 or 10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age 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, not paternal alcohol use predicted adolescent alcohol use (OR=1.2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=0.002 in males), (OR=1.2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 in females), adj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pijkerman, 2007 </w:t>
            </w:r>
            <w:r w:rsidRPr="00004FB9">
              <w:rPr>
                <w:noProof/>
                <w:sz w:val="18"/>
                <w:szCs w:val="18"/>
              </w:rPr>
              <w:t>[3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igh school students, n=195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8 cat, parents comb, 12-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age 13-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No direct association between parental alcohol use and child alcohol use, in SEM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Tyler, 2006 </w:t>
            </w:r>
            <w:r w:rsidRPr="00004FB9">
              <w:rPr>
                <w:noProof/>
                <w:sz w:val="18"/>
                <w:szCs w:val="18"/>
              </w:rPr>
              <w:t>[4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Youth cohort, n=24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4-6 years, USA 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nge drinking (5+), TF=past 30 days, 2 cat, mother only, at age 10-1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nge drinking (5+) at ages 14-16, 16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other’s binge drinking predicted binge drinking at age 14-16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17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, but not at age 16-18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Vorst, 2006 </w:t>
            </w:r>
            <w:r w:rsidRPr="00004FB9">
              <w:rPr>
                <w:noProof/>
                <w:sz w:val="18"/>
                <w:szCs w:val="18"/>
              </w:rPr>
              <w:t>[4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83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volume, no TF, 6 cat, separate, ages 13.4, 15.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equency, drinks/ week, ages 14.4 , 16.2</w:t>
            </w:r>
          </w:p>
        </w:tc>
        <w:tc>
          <w:tcPr>
            <w:tcW w:w="425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ly mother’s alcohol use predicted only older adolescents’ drinking 1 year later (standardised path estimate=.12), in SEM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Vorst, 2009 </w:t>
            </w:r>
            <w:r w:rsidRPr="00004FB9">
              <w:rPr>
                <w:noProof/>
                <w:sz w:val="18"/>
                <w:szCs w:val="18"/>
              </w:rPr>
              <w:t>[4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80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-2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Volume, TF=past week, separate, ages 13, 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nsumption trajectories, 13 through and 16 through 15 and 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ly paternal drinking predicted drinking trajectory (various estimates for various trajectories and younger vs older adolescent), adj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Vorst, 2010 </w:t>
            </w:r>
            <w:r w:rsidRPr="00004FB9">
              <w:rPr>
                <w:noProof/>
                <w:sz w:val="18"/>
                <w:szCs w:val="18"/>
              </w:rPr>
              <w:t>[4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80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-2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volume, TF=past week, parents comb, ages 13.4, 15.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home/outside home, ages 14-17, 15-18.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predicted drinking at home for older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16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and younger sibling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15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and outside home for older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11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and younger sibling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.15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in path model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Vorst, 2013 </w:t>
            </w:r>
            <w:r w:rsidRPr="00004FB9">
              <w:rPr>
                <w:noProof/>
                <w:sz w:val="18"/>
                <w:szCs w:val="18"/>
              </w:rPr>
              <w:t>[4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igh school students, n=60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Canad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categories, no TF, 7 cat, parents comb, age 11-17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at age 12-18</w:t>
            </w:r>
          </w:p>
        </w:tc>
        <w:tc>
          <w:tcPr>
            <w:tcW w:w="4253" w:type="dxa"/>
          </w:tcPr>
          <w:p w:rsidR="00E83697" w:rsidRPr="00004FB9" w:rsidRDefault="00E83697" w:rsidP="003D62E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onset of adolescent alcohol use (standardised probit regression coefficient=.1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ermeulen-Smit, 2012 </w:t>
            </w:r>
            <w:r w:rsidRPr="00004FB9">
              <w:rPr>
                <w:noProof/>
                <w:sz w:val="18"/>
                <w:szCs w:val="18"/>
              </w:rPr>
              <w:t>[4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ata from RCT, n=2038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3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volume, separate, age 12-1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initiation, drinking frq, volume, trajectories from 12-15 to 15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eavy drinking father or two heavy episodic drinking parents predicted early and heavier adolescent drinking (10 of 18 standardised regr coeff stat sign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Webb, 1991 </w:t>
            </w:r>
            <w:r w:rsidRPr="00004FB9">
              <w:rPr>
                <w:noProof/>
                <w:sz w:val="18"/>
                <w:szCs w:val="18"/>
              </w:rPr>
              <w:t>[4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0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.3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10 cat, parents comb, at age 13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itiation of alcohol use at age 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did not predict initiation of alcohol use, in bi-variate analysi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Webster, 1989 </w:t>
            </w:r>
            <w:r w:rsidRPr="00004FB9">
              <w:rPr>
                <w:noProof/>
                <w:sz w:val="18"/>
                <w:szCs w:val="18"/>
              </w:rPr>
              <w:t>[4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 42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Volume, no TF, separate, at mean age 16-17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amount per week at mean age 33-34 (SD 8.4-10.0)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ather’s drinking (partial r=0.1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=0.05) and mother’s drinking (partial r=.1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=0.04) predicted alcohol use in sons, only father’s drinking (partial r=.2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 predicted alcohol use in daughters, adj for co-variate.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b/>
                <w:szCs w:val="18"/>
              </w:rPr>
              <w:t>Studies with alcohol-related harm as outcom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ati, 2005 </w:t>
            </w:r>
            <w:r w:rsidRPr="00004FB9">
              <w:rPr>
                <w:noProof/>
                <w:sz w:val="18"/>
                <w:szCs w:val="18"/>
              </w:rPr>
              <w:t>[4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irth cohort, n=2386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7 years, Australia 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4 cat, only mother, at age 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abuse/ dependence,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aily drinking predicted alcohol problems risk for males only, adjusted for co-variates. OR=2.0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=0.017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uo, 2001 </w:t>
            </w:r>
            <w:r w:rsidRPr="00004FB9">
              <w:rPr>
                <w:noProof/>
                <w:sz w:val="18"/>
                <w:szCs w:val="18"/>
              </w:rPr>
              <w:t>[49])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80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5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t specified, no TF, parents comb, at ages 10, 14, and 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abuse/ dependence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nly parental alcohol use at age 16 predicted alcohol abuse (OR=1.4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 and alcohol dependence (OR=1.6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ldonado-Molina, 2011 </w:t>
            </w:r>
            <w:r w:rsidRPr="00004FB9">
              <w:rPr>
                <w:noProof/>
                <w:sz w:val="18"/>
                <w:szCs w:val="18"/>
              </w:rPr>
              <w:t>[5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mmunity sample, n= 9559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6-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2 cat, parents comb, age 11-19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ving under the influence (DUI), age 18-2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DUI in women (OR=1.3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men (OR=1.3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oelen, 2009 </w:t>
            </w:r>
            <w:r w:rsidRPr="00004FB9">
              <w:rPr>
                <w:noProof/>
                <w:sz w:val="18"/>
                <w:szCs w:val="18"/>
              </w:rPr>
              <w:t>[5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Twin families, n=1796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3 cat, separate, at age 12-2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 (CAGE), at age 19-32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nly paternal drinking a few times/week predicted problem drinking 7 years later (OR=1.7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mixed findings for parental drinking and problem drinking 2 years later: father’s drinking (OR=2.2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1), mother’s drinking (OR=0.6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b/>
                <w:szCs w:val="18"/>
              </w:rPr>
              <w:t>Studies with drinking behaviour and alcohol-related harm as outcomes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llickson, 2001 </w:t>
            </w:r>
            <w:r w:rsidRPr="00004FB9">
              <w:rPr>
                <w:noProof/>
                <w:sz w:val="18"/>
                <w:szCs w:val="18"/>
              </w:rPr>
              <w:t>[5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 1198 - 272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5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4 cat, adult most important, at age 13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-related drinking, high risk drinking, high consumption, at age 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dult alcohol use predicted problem-related drinking (OR=1.1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but not the two other outcomes at age 18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nglund, 2008 </w:t>
            </w:r>
            <w:r w:rsidRPr="00004FB9">
              <w:rPr>
                <w:noProof/>
                <w:sz w:val="18"/>
                <w:szCs w:val="18"/>
              </w:rPr>
              <w:t>[53)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162</w:t>
            </w:r>
          </w:p>
        </w:tc>
        <w:tc>
          <w:tcPr>
            <w:tcW w:w="99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-1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6 cat, only mother, at age 16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eavy alcohol use, ages 19/23/ 26, alcohol use disorders, age 2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alcohol use predicted heavy use only at age 26 and only for males (OR=1.7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in bi-variate analys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ergusson, 1994 </w:t>
            </w:r>
            <w:r w:rsidRPr="00004FB9">
              <w:rPr>
                <w:noProof/>
                <w:sz w:val="18"/>
                <w:szCs w:val="18"/>
              </w:rPr>
              <w:t>[5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99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4 years, New Zealand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Typical weekly volume, no TF, parents comb, age 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typical amount, alcohol related problems, age 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did not predict any outcome measures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Hawkins, 1997 </w:t>
            </w:r>
            <w:r w:rsidRPr="00004FB9">
              <w:rPr>
                <w:noProof/>
                <w:sz w:val="18"/>
                <w:szCs w:val="18"/>
              </w:rPr>
              <w:t>[</w:t>
            </w:r>
            <w:r w:rsidRPr="00004FB9">
              <w:t>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tudents, n=757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frq, no TF, parents comb, age 10-11, P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initiation, alcohol misuse, at age 17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predicted earlier drinking initiation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-0.1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no direct association with alcohol misuse at 17-18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ittle, 2012 </w:t>
            </w:r>
            <w:r w:rsidRPr="00004FB9">
              <w:rPr>
                <w:noProof/>
                <w:sz w:val="18"/>
                <w:szCs w:val="18"/>
              </w:rPr>
              <w:t>[5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94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categories, no TF, 5 cat, fathers only, at age 17-1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Risky drinking alcohol related harms at age 19-20</w:t>
            </w:r>
          </w:p>
        </w:tc>
        <w:tc>
          <w:tcPr>
            <w:tcW w:w="425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drinking predicted alcohol related harms (B=0.2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but not risky drinking 2 years late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ittle, 2013 </w:t>
            </w:r>
            <w:r w:rsidRPr="00004FB9">
              <w:rPr>
                <w:noProof/>
                <w:sz w:val="18"/>
                <w:szCs w:val="18"/>
              </w:rPr>
              <w:t>[5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94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categories, no TF, 5 cat, separate, age 17-1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-related harms and risky drinking, at age 19-20</w:t>
            </w:r>
          </w:p>
        </w:tc>
        <w:tc>
          <w:tcPr>
            <w:tcW w:w="425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and not maternal drinking predicted alcohol related harms (standardised path loading =0.0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risky drinking (standardised path loading = 0.0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res, 2011 </w:t>
            </w:r>
            <w:r w:rsidRPr="00004FB9">
              <w:rPr>
                <w:noProof/>
                <w:sz w:val="18"/>
                <w:szCs w:val="18"/>
              </w:rPr>
              <w:t>[5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amilies, n= 42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4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: 6 cat, volume, TF= past 4 weeks, separate, at age 13-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xcessive alcohol use, alcohol related problems, at age 17-20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ternal, but not maternal, drinking predicted only excessive drinking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6 for older and 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17 for younger adolescents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uellette, 1999 </w:t>
            </w:r>
            <w:r w:rsidRPr="00004FB9">
              <w:rPr>
                <w:noProof/>
                <w:sz w:val="18"/>
                <w:szCs w:val="18"/>
              </w:rPr>
              <w:t>[5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35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, TF=current and past 3 months, mean score, parents comb, age 14-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consumption, alcohol related problems, age 16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problem drinking did not predict alcohol consumption or related problems directly alcohol expectancy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edersen, 1996 </w:t>
            </w:r>
            <w:r w:rsidRPr="00004FB9">
              <w:rPr>
                <w:noProof/>
                <w:sz w:val="18"/>
                <w:szCs w:val="18"/>
              </w:rPr>
              <w:t>[6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ample, n=24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 year, Norway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10 cat, parents comb, at mean age 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mean ages 15 - 20, alcohol related probl, age 20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No direct effect of parental drinking on alcohol use or related problems, in path model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Thompson, 1987 </w:t>
            </w:r>
            <w:r w:rsidRPr="00004FB9">
              <w:rPr>
                <w:noProof/>
                <w:sz w:val="18"/>
                <w:szCs w:val="18"/>
              </w:rPr>
              <w:t>[6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83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4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3 cat, separate, at age 12-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behaviour and drinking problems at age 16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drinking predicted one of four drinking outcomes in both boys (Beta=.1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 and girls (Beta=.0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maternal drinking predicted one drinking outcome only in girls (Beta=.0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n Eijnden, 2011 </w:t>
            </w:r>
            <w:r w:rsidRPr="00004FB9">
              <w:rPr>
                <w:noProof/>
                <w:sz w:val="18"/>
                <w:szCs w:val="18"/>
              </w:rPr>
              <w:t>[6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chool students, n=537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Netherlands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 and volume, no TF, parents comb, at age 12-17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consumption and problems, age 14-19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did not predict alcohol consumption or alcohol related problems 2 years later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Voorst, 2003 </w:t>
            </w:r>
            <w:r w:rsidRPr="00004FB9">
              <w:rPr>
                <w:noProof/>
                <w:sz w:val="18"/>
                <w:szCs w:val="18"/>
              </w:rPr>
              <w:t>[6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llege students, n=16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3 month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problem severity, TF= life time, 20 cat, parents comb, at age 18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crease in alcohol consumption/related problems, 3 months later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problems interacted w/students’ alcohol expectancies to predict increased alcohol problems (interaction term </w:t>
            </w:r>
            <w:r w:rsidRPr="00004FB9">
              <w:rPr>
                <w:i/>
                <w:sz w:val="18"/>
                <w:szCs w:val="18"/>
              </w:rPr>
              <w:t>B</w:t>
            </w:r>
            <w:r w:rsidRPr="00004FB9">
              <w:rPr>
                <w:sz w:val="18"/>
                <w:szCs w:val="18"/>
              </w:rPr>
              <w:t xml:space="preserve">=.0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01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b/>
                <w:szCs w:val="18"/>
              </w:rPr>
              <w:t>Studies with other substance use/related harm as outcom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ati, 2008 </w:t>
            </w:r>
            <w:r w:rsidRPr="00004FB9">
              <w:rPr>
                <w:noProof/>
                <w:sz w:val="18"/>
                <w:szCs w:val="18"/>
              </w:rPr>
              <w:t>[6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228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6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3 cat, only mother, age 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Ecstasy use disorder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No association, in bi-variate analysi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ergusson, 2008 </w:t>
            </w:r>
            <w:r w:rsidRPr="00004FB9">
              <w:rPr>
                <w:noProof/>
                <w:sz w:val="18"/>
                <w:szCs w:val="18"/>
              </w:rPr>
              <w:t>[6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90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5 years, New Zealand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problems, life time TF, 2 cat, parents comb, at age 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llicit drug use/dependence at ages 16-2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problems did not predict illicit drug use or dependenc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uxens, 2007 </w:t>
            </w:r>
            <w:r w:rsidRPr="00004FB9">
              <w:rPr>
                <w:noProof/>
                <w:sz w:val="18"/>
                <w:szCs w:val="18"/>
              </w:rPr>
              <w:t>[6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05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3 years, Spain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ny alcohol use, not specified, no TF, parents comb, at ages 12., 13.5, 14.5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set of cannabis use between ages 13.5 and 15.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 did not predict subsequent onset of cannabis us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07 </w:t>
            </w:r>
            <w:r w:rsidRPr="00004FB9">
              <w:rPr>
                <w:noProof/>
                <w:sz w:val="16"/>
                <w:szCs w:val="16"/>
              </w:rPr>
              <w:t>[6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317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-16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requent/high consumption, no TF, 2 cat, only mother, ages 5, 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ccasional and frequent cannabis use,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drinking at age 5 and/or at age 14 did not predict cannabis use at age 21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09a) </w:t>
            </w:r>
            <w:r w:rsidRPr="00004FB9">
              <w:rPr>
                <w:noProof/>
                <w:sz w:val="16"/>
                <w:szCs w:val="16"/>
              </w:rPr>
              <w:t>[6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233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Volume (1+ drink/day), no TF, 2 cat, mothers only, at age 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annabis use and cannabis use disorder,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alcohol use did not predict cannabis use/disorde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09b) </w:t>
            </w:r>
            <w:r w:rsidRPr="00004FB9">
              <w:rPr>
                <w:noProof/>
                <w:sz w:val="16"/>
                <w:szCs w:val="16"/>
              </w:rPr>
              <w:t>[6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204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categories, no TF, 3 cat, mothers only, at age 14, P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phetamine use and disorders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alcohol use did not predict amphetamine use/-disorder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13a) </w:t>
            </w:r>
            <w:r w:rsidRPr="00004FB9">
              <w:rPr>
                <w:noProof/>
                <w:sz w:val="16"/>
                <w:szCs w:val="16"/>
              </w:rPr>
              <w:t>[7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 300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6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categories, no TF, 3 cat, mothers only, at age 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ge of onset cannabis use,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predicted early onset cannabis use (OR=1.6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13b) </w:t>
            </w:r>
            <w:r w:rsidRPr="00004FB9">
              <w:rPr>
                <w:noProof/>
                <w:sz w:val="16"/>
                <w:szCs w:val="16"/>
              </w:rPr>
              <w:t>[7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303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6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rinking categories, no TF, 3 cat, mothers only, at age 5, P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ge of onset smoking, at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predicted early onset smoking (HR=1.2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Korhonen, 2008 </w:t>
            </w:r>
            <w:r w:rsidRPr="00004FB9">
              <w:rPr>
                <w:noProof/>
                <w:sz w:val="18"/>
                <w:szCs w:val="18"/>
              </w:rPr>
              <w:t>[7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hort twins, n= 3118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6 years, Finland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toxication frequency (5+), no TF, 3 cat, separate, at age 11-12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Lifetime cannabis/ other illicit drug use at age 17.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nly father’s weekly drinking to intoxication predicted illicit drug use 6 years later (OR=3.4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enezes, 2007 </w:t>
            </w:r>
            <w:r w:rsidRPr="00004FB9">
              <w:rPr>
                <w:noProof/>
                <w:sz w:val="18"/>
                <w:szCs w:val="18"/>
              </w:rPr>
              <w:t>[7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271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4 years, Brazil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related problems, no TF, 2 cat, fathers only, age 2-4,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moking at age 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alcohol related problems predicted daily (OR=4.4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weekly (OR=3.1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smoking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O’Callag-han, 2006 </w:t>
            </w:r>
            <w:r w:rsidRPr="00004FB9">
              <w:rPr>
                <w:noProof/>
                <w:sz w:val="18"/>
                <w:szCs w:val="18"/>
              </w:rPr>
              <w:t>[7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hort mothers, n= 454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9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ny drinking, no TF, 2 cat, mothers only, at age 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moking Age 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predicted smoking (OR=1.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b/>
                <w:szCs w:val="18"/>
              </w:rPr>
              <w:t>Studies with outcome other than substance us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alsa, 2009 </w:t>
            </w:r>
            <w:r w:rsidRPr="00004FB9">
              <w:rPr>
                <w:noProof/>
                <w:sz w:val="18"/>
                <w:szCs w:val="18"/>
              </w:rPr>
              <w:t>[7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721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9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ic or problem drinking, no TF, 2 cat, separate, at age 23-31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elf-perceived health and mental health problems at age 40</w:t>
            </w:r>
          </w:p>
        </w:tc>
        <w:tc>
          <w:tcPr>
            <w:tcW w:w="4253" w:type="dxa"/>
          </w:tcPr>
          <w:p w:rsidR="00E83697" w:rsidRPr="00004FB9" w:rsidRDefault="00E83697" w:rsidP="003C739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problem drinking predicted poor mental health in women (prop score=1.4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maternal problem drinking predicted poor self-perceived health (prop score=0.21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poor mental health (prop score=2.7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in women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rook, 2010 </w:t>
            </w:r>
            <w:r w:rsidRPr="00004FB9">
              <w:rPr>
                <w:noProof/>
                <w:sz w:val="18"/>
                <w:szCs w:val="18"/>
              </w:rPr>
              <w:t>[7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chool sample, n= 660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0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cohol use, not specified, no TF, separate and parents comb, age 12-16, C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sychological symptoms, at ages 17-21 and 22-26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No direct effect of parental drinking on psychological symptoms at T2 or T3, in path model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hatterji, 2001 </w:t>
            </w:r>
            <w:r w:rsidRPr="00004FB9">
              <w:rPr>
                <w:noProof/>
                <w:sz w:val="18"/>
                <w:szCs w:val="18"/>
              </w:rPr>
              <w:t>[7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s, n=754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past month, binge drinking, past month, 2 cat, only mother, at age 4-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Behaviour Index, at age 4-14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drinking frequency (child specific fixed effect=0.104), but not binge drinking, predicted child’s problem behaviou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Homish, 2010 </w:t>
            </w:r>
            <w:r w:rsidRPr="00004FB9">
              <w:rPr>
                <w:noProof/>
                <w:sz w:val="18"/>
                <w:szCs w:val="18"/>
              </w:rPr>
              <w:t>[7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25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toxication frq, 6+ frq, TF past year, 9 cat, separate, age 4-11, both CR and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Internalizing symptoms/ behaviour, at age 6-13 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other’s heavy drinking predicted internalizing symptoms in GEE model (Risk ratio=1.16;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 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Kahn, 2005 </w:t>
            </w:r>
            <w:r w:rsidRPr="00004FB9">
              <w:rPr>
                <w:noProof/>
                <w:sz w:val="18"/>
                <w:szCs w:val="18"/>
              </w:rPr>
              <w:t>[7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2520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nge drinking, not specified, 4 cat, mothers only, at ages 0/6, 2/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hild behaviour problems at age 4-10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drinking did not predict child behaviour problems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Kim, 2006 </w:t>
            </w:r>
            <w:r w:rsidRPr="00004FB9">
              <w:rPr>
                <w:noProof/>
                <w:sz w:val="18"/>
                <w:szCs w:val="18"/>
              </w:rPr>
              <w:t>[8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igh school students, n= 1132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not specified, no TF, parents comb, at age 12-18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ntact with parents at age 19-2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alcohol use predicted no contact with parents 7 years later (OR=1.1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djustment for co-variates not clear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Klinteberg, 2011 </w:t>
            </w:r>
            <w:r w:rsidRPr="00004FB9">
              <w:rPr>
                <w:noProof/>
                <w:sz w:val="18"/>
                <w:szCs w:val="18"/>
              </w:rPr>
              <w:t>[8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1429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 year, Sweden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abuse, not specified, no TF, 2 cat, fathers only, at age 0-13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riminality, at age 13-27, mortality age at age 28-5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alcohol abuse predicted criminality in males (OR=1.77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females (OR=2.0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mortality only in males (OR=1.9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Molen, 2011 </w:t>
            </w:r>
            <w:r w:rsidRPr="00004FB9">
              <w:rPr>
                <w:noProof/>
                <w:sz w:val="18"/>
                <w:szCs w:val="18"/>
              </w:rPr>
              <w:t>[82]</w:t>
            </w:r>
            <w:r w:rsidRPr="00004FB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 females, n=1942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, mothers only, ages 7/8 - 10/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isruptive behaviour, ages 8/9 - 11/12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aternal problem drinking did not predict disruptive behaviou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Van der Molen, 2012 </w:t>
            </w:r>
            <w:r w:rsidRPr="00004FB9">
              <w:rPr>
                <w:noProof/>
                <w:sz w:val="18"/>
                <w:szCs w:val="18"/>
              </w:rPr>
              <w:t>[8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 females, n=190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2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, AUDIT score, TF= current, mothers only, 7-8/9-10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isruptive behaviour, ages 9-10/11-12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igh alcohol use did not predict disruptive behaviour 2 years later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4312" w:type="dxa"/>
            <w:gridSpan w:val="7"/>
          </w:tcPr>
          <w:p w:rsidR="00E83697" w:rsidRPr="00004FB9" w:rsidRDefault="00E83697" w:rsidP="00384B0F">
            <w:pPr>
              <w:rPr>
                <w:b/>
                <w:sz w:val="18"/>
                <w:szCs w:val="18"/>
              </w:rPr>
            </w:pPr>
            <w:r w:rsidRPr="00004FB9">
              <w:rPr>
                <w:b/>
                <w:szCs w:val="18"/>
              </w:rPr>
              <w:t>Studies with several types of outcom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arnes, 1994 </w:t>
            </w:r>
            <w:r w:rsidRPr="00004FB9">
              <w:rPr>
                <w:noProof/>
                <w:sz w:val="18"/>
                <w:szCs w:val="18"/>
              </w:rPr>
              <w:t>[8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31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y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eavy drinking, TF past year, 2 cat, parents comb, age 13-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requent drinking 5+, drunkenness, deviance, at age 14-17</w:t>
            </w:r>
          </w:p>
        </w:tc>
        <w:tc>
          <w:tcPr>
            <w:tcW w:w="4253" w:type="dxa"/>
          </w:tcPr>
          <w:p w:rsidR="00E83697" w:rsidRPr="00004FB9" w:rsidRDefault="00E83697" w:rsidP="003D62E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heavy drinking did not predict frequent heavy drinking or drunkenness, but number of deviant acts (F=3.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arnes, 2006 </w:t>
            </w:r>
            <w:r w:rsidRPr="00004FB9">
              <w:rPr>
                <w:noProof/>
                <w:sz w:val="18"/>
                <w:szCs w:val="18"/>
              </w:rPr>
              <w:t>[8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50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Alcohol abuse, TF past year, 2 cat, parents comb, at age 13-16, PR 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misuse, illicit drug use, delinquency, at ages 14.5 through 19.9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No main effects of exposure on any outcome, but interacted w/ family support and peer deviance in predicting delinquency (interaction term b=-0.6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=0.006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hen, 1994 </w:t>
            </w:r>
            <w:r w:rsidRPr="00004FB9">
              <w:rPr>
                <w:noProof/>
                <w:sz w:val="18"/>
                <w:szCs w:val="18"/>
              </w:rPr>
              <w:t>[86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37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- 4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not specified, no TF, 2 cat (above or below average), parents comb, ages 10-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set smoking, onset alcohol use, ages 11-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 predicted onset of alcohol use (RR=1.27 from 7</w:t>
            </w:r>
            <w:r w:rsidRPr="00004FB9">
              <w:rPr>
                <w:sz w:val="18"/>
                <w:szCs w:val="18"/>
                <w:vertAlign w:val="superscript"/>
              </w:rPr>
              <w:t>th</w:t>
            </w:r>
            <w:r w:rsidRPr="00004FB9">
              <w:rPr>
                <w:sz w:val="18"/>
                <w:szCs w:val="18"/>
              </w:rPr>
              <w:t xml:space="preserve"> to 8</w:t>
            </w:r>
            <w:r w:rsidRPr="00004FB9">
              <w:rPr>
                <w:sz w:val="18"/>
                <w:szCs w:val="18"/>
                <w:vertAlign w:val="superscript"/>
              </w:rPr>
              <w:t>th</w:t>
            </w:r>
            <w:r w:rsidRPr="00004FB9">
              <w:rPr>
                <w:sz w:val="18"/>
                <w:szCs w:val="18"/>
              </w:rPr>
              <w:t xml:space="preserve"> grade and RR=1.38 from 8</w:t>
            </w:r>
            <w:r w:rsidRPr="00004FB9">
              <w:rPr>
                <w:sz w:val="18"/>
                <w:szCs w:val="18"/>
                <w:vertAlign w:val="superscript"/>
              </w:rPr>
              <w:t>th</w:t>
            </w:r>
            <w:r w:rsidRPr="00004FB9">
              <w:rPr>
                <w:sz w:val="18"/>
                <w:szCs w:val="18"/>
              </w:rPr>
              <w:t xml:space="preserve"> to 9</w:t>
            </w:r>
            <w:r w:rsidRPr="00004FB9">
              <w:rPr>
                <w:sz w:val="18"/>
                <w:szCs w:val="18"/>
                <w:vertAlign w:val="superscript"/>
              </w:rPr>
              <w:t>th</w:t>
            </w:r>
            <w:r w:rsidRPr="00004FB9">
              <w:rPr>
                <w:sz w:val="18"/>
                <w:szCs w:val="18"/>
              </w:rPr>
              <w:t xml:space="preserve"> grade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not smoking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Dishion, 1999 </w:t>
            </w:r>
            <w:r w:rsidRPr="00004FB9">
              <w:rPr>
                <w:noProof/>
                <w:sz w:val="18"/>
                <w:szCs w:val="18"/>
              </w:rPr>
              <w:t>[8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males, n=20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5+ frq, no TF, parents comb, at age 10-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Onsets of alcohol use, smoking, and marijuana, ages 11 - 16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 did not predict onset of any outcome measures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Ennett, 2001 </w:t>
            </w:r>
            <w:r w:rsidRPr="00004FB9">
              <w:rPr>
                <w:noProof/>
                <w:sz w:val="18"/>
                <w:szCs w:val="18"/>
              </w:rPr>
              <w:t>[8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53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, not specified, no TF, 2 cat, parents comb, at age 12-14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and cigarette initiation and escalation, at age 13-15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rental drinking predicted only smoking escalation (OR=2.8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-variate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arrell, 1995 </w:t>
            </w:r>
            <w:r w:rsidRPr="00004FB9">
              <w:rPr>
                <w:noProof/>
                <w:sz w:val="18"/>
                <w:szCs w:val="18"/>
              </w:rPr>
              <w:t>[8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658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, TF past year, 2 cat, only father, at age 13-16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sychological distress, deviant behaviour, frequent drinking at age 14-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aternal problem drinking predicted distress (B=-0.0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10), deviance (B=-0.2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 and drinking when family cohesion was low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Haugland, 2012 </w:t>
            </w:r>
            <w:r w:rsidRPr="00004FB9">
              <w:rPr>
                <w:noProof/>
                <w:sz w:val="18"/>
                <w:szCs w:val="18"/>
              </w:rPr>
              <w:t>[90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tudents, n= 2399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4 years, Norway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Intoxication frq, mixed TF, 4 cat, parents comb, at age 14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requent drinking, intoxication, illicit drug use, at age 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Frequent parental intoxication predicted frequent drinking (OR=3.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; repeated intoxication (OR=6.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; and illicit drug use (OR=3.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01), adjusted for co-variates 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6"/>
                <w:szCs w:val="16"/>
              </w:rPr>
            </w:pPr>
            <w:r w:rsidRPr="00004FB9">
              <w:rPr>
                <w:sz w:val="16"/>
                <w:szCs w:val="16"/>
              </w:rPr>
              <w:t xml:space="preserve">Hayatbakhsh, 2008 </w:t>
            </w:r>
            <w:r w:rsidRPr="00004FB9">
              <w:rPr>
                <w:noProof/>
                <w:sz w:val="16"/>
                <w:szCs w:val="16"/>
              </w:rPr>
              <w:t>[91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3647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Australi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ny alcohol intake, no TF, 2 cat, only mother, at age 5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Early onset alcohol, cigarettes, cannabis. Nicotine-, alcohol-, and cannabis use disorder, age 2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alcohol use at age 5 predicted onset of smoking (OR=1.3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cannabis use (OR=1.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early onset of alcohol use (OR=8.5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and alcohol use disorder at age 21 (OR=1.4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Kerr, 2012 </w:t>
            </w:r>
            <w:r w:rsidRPr="00004FB9">
              <w:rPr>
                <w:noProof/>
                <w:sz w:val="18"/>
                <w:szCs w:val="18"/>
              </w:rPr>
              <w:t>[92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125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average of 3 items scales, no TF, separate, at ages 5-13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Externalising behaviour, alcohol use, at ages 5-13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other’s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2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 and father’s (</w:t>
            </w:r>
            <w:r w:rsidRPr="00004FB9">
              <w:rPr>
                <w:rFonts w:ascii="Symbol" w:hAnsi="Symbol"/>
                <w:sz w:val="18"/>
                <w:szCs w:val="18"/>
              </w:rPr>
              <w:t></w:t>
            </w:r>
            <w:r w:rsidRPr="00004FB9">
              <w:rPr>
                <w:sz w:val="18"/>
                <w:szCs w:val="18"/>
              </w:rPr>
              <w:t xml:space="preserve">=0.2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10) alcohol use predicted alcohol use, not externalising behaviour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Li, 20026 </w:t>
            </w:r>
            <w:r w:rsidRPr="00004FB9">
              <w:rPr>
                <w:noProof/>
                <w:sz w:val="18"/>
                <w:szCs w:val="18"/>
              </w:rPr>
              <w:t>[93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chool students, n=1551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.5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, TF=current, 3 cat, parents comb, at age 12-13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dolescent alcohol use, smoking, and marijuana use 1.5 years later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Both parents’ drinking predicted adolescent alcohol use (OR=1.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but not smoking or marijuana us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cleod, 2008 </w:t>
            </w:r>
            <w:r w:rsidRPr="00004FB9">
              <w:rPr>
                <w:noProof/>
                <w:sz w:val="18"/>
                <w:szCs w:val="18"/>
              </w:rPr>
              <w:t>[94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irth cohort, n=4064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Min 6 years, UK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drinking, no TF, 3 cat, separate, age 0-4 years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smoking, at age 10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ternal drinking predicted only alcohol use (OR=2.6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1) , no association with paternal drinking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ason, 2007 </w:t>
            </w:r>
            <w:r w:rsidRPr="00004FB9">
              <w:rPr>
                <w:noProof/>
                <w:sz w:val="18"/>
                <w:szCs w:val="18"/>
              </w:rPr>
              <w:t>[95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mmunity sample, n=286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roblem drinking, TF= past 12 months, comb, age 11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at age 13 and 16, problem substance use at age 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problem drinking predicted alcohol use at age 13 (estimate not reported) but not alcohol use at age 16 and problem substance us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-variate 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Pears, 2007 </w:t>
            </w:r>
            <w:r w:rsidRPr="00004FB9">
              <w:rPr>
                <w:noProof/>
                <w:sz w:val="18"/>
                <w:szCs w:val="18"/>
              </w:rPr>
              <w:t>[96]</w:t>
            </w:r>
          </w:p>
        </w:tc>
        <w:tc>
          <w:tcPr>
            <w:tcW w:w="1134" w:type="dxa"/>
          </w:tcPr>
          <w:p w:rsidR="00E83697" w:rsidRPr="00004FB9" w:rsidRDefault="00E83697" w:rsidP="000D1322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Families, n=103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7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parents comb, at age 9-10, PR/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 frequency, discipline at age 16-1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Grandparents’ alcohol use predicted parents’ alcohol use (path coefficient = 0.22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poor discipline (path coefficient=0.1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in path model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Sieber 1990 </w:t>
            </w:r>
            <w:r w:rsidRPr="00004FB9">
              <w:rPr>
                <w:noProof/>
                <w:sz w:val="18"/>
                <w:szCs w:val="18"/>
              </w:rPr>
              <w:t>[97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Cohort male conscripts, n=3155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2 years, Switzerland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intoxication frq, no TF, 5 cat, separate, at age 19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tobacco use, cannabis use, at age 31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Both parents drinking/intoxication predicted alcohol -, tobacco -, and cannabis use (12 of 24 corr coeff stat sign), in bi-variate analys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White, 2000 </w:t>
            </w:r>
            <w:r w:rsidRPr="00004FB9">
              <w:rPr>
                <w:noProof/>
                <w:sz w:val="18"/>
                <w:szCs w:val="18"/>
              </w:rPr>
              <w:t>[98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Community sample, n=432 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13 years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Drinking frq, no TF, 9 cat, separate, at age 15, C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Heavy drinking, heavy smoking trajectories from age 15 to age 28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Mother’s drinking predicted heavy drinking trajectories in females (OR=3.0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 and males (OR=2.9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 xml:space="preserve">&lt;0.05), father’s drinking predicted heavy drinking trajectory in males (OR=2.8, </w:t>
            </w:r>
            <w:r w:rsidRPr="00004FB9">
              <w:rPr>
                <w:i/>
                <w:sz w:val="18"/>
                <w:szCs w:val="18"/>
              </w:rPr>
              <w:t>P</w:t>
            </w:r>
            <w:r w:rsidRPr="00004FB9">
              <w:rPr>
                <w:sz w:val="18"/>
                <w:szCs w:val="18"/>
              </w:rPr>
              <w:t>&lt;0.05), not clear whether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F</w:t>
            </w:r>
          </w:p>
        </w:tc>
      </w:tr>
      <w:tr w:rsidR="00E83697" w:rsidRPr="00004FB9" w:rsidTr="00004FB9">
        <w:tc>
          <w:tcPr>
            <w:tcW w:w="1129" w:type="dxa"/>
          </w:tcPr>
          <w:p w:rsidR="00E83697" w:rsidRPr="00004FB9" w:rsidRDefault="00E83697" w:rsidP="00BE5276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 xml:space="preserve">Windle, 2000 </w:t>
            </w:r>
            <w:r w:rsidRPr="00004FB9">
              <w:rPr>
                <w:noProof/>
                <w:sz w:val="18"/>
                <w:szCs w:val="18"/>
              </w:rPr>
              <w:t>[99]</w:t>
            </w:r>
          </w:p>
        </w:tc>
        <w:tc>
          <w:tcPr>
            <w:tcW w:w="1134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Students, n= 975 (?)</w:t>
            </w:r>
          </w:p>
        </w:tc>
        <w:tc>
          <w:tcPr>
            <w:tcW w:w="99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0.5-1 year, USA</w:t>
            </w:r>
          </w:p>
        </w:tc>
        <w:tc>
          <w:tcPr>
            <w:tcW w:w="354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Volume, TF=last 30 days, separate, at age 16 (?), PR</w:t>
            </w:r>
          </w:p>
        </w:tc>
        <w:tc>
          <w:tcPr>
            <w:tcW w:w="241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lcohol use, alcohol problems, illicit drug use, at age 17</w:t>
            </w:r>
          </w:p>
        </w:tc>
        <w:tc>
          <w:tcPr>
            <w:tcW w:w="4253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Parental alcohol use did not predict adolescents’ alcohol use, adjusted for co-variates</w:t>
            </w:r>
          </w:p>
        </w:tc>
        <w:tc>
          <w:tcPr>
            <w:tcW w:w="850" w:type="dxa"/>
          </w:tcPr>
          <w:p w:rsidR="00E83697" w:rsidRPr="00004FB9" w:rsidRDefault="00E83697" w:rsidP="00384B0F">
            <w:pPr>
              <w:rPr>
                <w:sz w:val="18"/>
                <w:szCs w:val="18"/>
              </w:rPr>
            </w:pPr>
            <w:r w:rsidRPr="00004FB9">
              <w:rPr>
                <w:sz w:val="18"/>
                <w:szCs w:val="18"/>
              </w:rPr>
              <w:t>AMF</w:t>
            </w:r>
          </w:p>
        </w:tc>
      </w:tr>
    </w:tbl>
    <w:p w:rsidR="00E83697" w:rsidRPr="000C2943" w:rsidRDefault="00E83697" w:rsidP="00E039C7">
      <w:pPr>
        <w:autoSpaceDE w:val="0"/>
        <w:autoSpaceDN w:val="0"/>
        <w:adjustRightInd w:val="0"/>
        <w:spacing w:after="0" w:line="240" w:lineRule="auto"/>
        <w:rPr>
          <w:rFonts w:ascii="Plantin" w:hAnsi="Plantin" w:cs="Plantin"/>
          <w:sz w:val="24"/>
          <w:szCs w:val="24"/>
        </w:rPr>
      </w:pPr>
      <w:r w:rsidRPr="000C2943">
        <w:rPr>
          <w:rFonts w:ascii="Plantin-Italic" w:hAnsi="Plantin-Italic" w:cs="Plantin-Italic"/>
          <w:i/>
          <w:iCs/>
          <w:sz w:val="24"/>
          <w:szCs w:val="24"/>
        </w:rPr>
        <w:t>Note</w:t>
      </w:r>
      <w:r w:rsidRPr="000C2943">
        <w:rPr>
          <w:rFonts w:ascii="Plantin" w:hAnsi="Plantin" w:cs="Plantin"/>
          <w:sz w:val="24"/>
          <w:szCs w:val="24"/>
        </w:rPr>
        <w:t xml:space="preserve">: sample size is the number of persons in the (multi-variate) analysis. </w:t>
      </w:r>
    </w:p>
    <w:p w:rsidR="00E83697" w:rsidRPr="000C2943" w:rsidRDefault="00E83697" w:rsidP="00E039C7">
      <w:pPr>
        <w:autoSpaceDE w:val="0"/>
        <w:autoSpaceDN w:val="0"/>
        <w:adjustRightInd w:val="0"/>
        <w:spacing w:after="0" w:line="240" w:lineRule="auto"/>
        <w:rPr>
          <w:rFonts w:ascii="Plantin" w:hAnsi="Plantin" w:cs="Plantin"/>
          <w:sz w:val="24"/>
          <w:szCs w:val="24"/>
        </w:rPr>
      </w:pPr>
      <w:r w:rsidRPr="000C2943">
        <w:rPr>
          <w:rFonts w:ascii="Plantin" w:hAnsi="Plantin" w:cs="Plantin"/>
          <w:sz w:val="24"/>
          <w:szCs w:val="24"/>
        </w:rPr>
        <w:t>AMF, among multiple factors; cat, number of categories; CR, child report; frq, frequency; HED, heavy episodic drinking; parents comb, measure of parental drinking combined; OR, odds ratio; PF, primary focus; PR, parental report; SEM, structural equation modeling; TF, time frame.</w:t>
      </w:r>
    </w:p>
    <w:p w:rsidR="00E83697" w:rsidRPr="000C2943" w:rsidRDefault="00E83697" w:rsidP="00F85C5F">
      <w:pPr>
        <w:rPr>
          <w:rFonts w:ascii="Times New Roman" w:hAnsi="Times New Roman"/>
          <w:b/>
          <w:sz w:val="20"/>
          <w:szCs w:val="20"/>
        </w:rPr>
      </w:pPr>
    </w:p>
    <w:p w:rsidR="00E83697" w:rsidRPr="000C2943" w:rsidRDefault="00E83697">
      <w:pPr>
        <w:rPr>
          <w:b/>
        </w:rPr>
      </w:pPr>
      <w:r w:rsidRPr="000C2943">
        <w:rPr>
          <w:b/>
        </w:rPr>
        <w:t>References</w:t>
      </w:r>
    </w:p>
    <w:p w:rsidR="00E83697" w:rsidRPr="000C2943" w:rsidRDefault="00E83697" w:rsidP="00945955">
      <w:pPr>
        <w:autoSpaceDE w:val="0"/>
        <w:autoSpaceDN w:val="0"/>
        <w:adjustRightInd w:val="0"/>
        <w:spacing w:after="0" w:line="240" w:lineRule="auto"/>
        <w:rPr>
          <w:rFonts w:ascii="Plantin-Bold" w:hAnsi="Plantin-Bold" w:cs="Plantin-Bold"/>
          <w:b/>
          <w:bCs/>
          <w:color w:val="000000"/>
          <w:sz w:val="20"/>
          <w:szCs w:val="20"/>
        </w:rPr>
      </w:pPr>
      <w:r w:rsidRPr="000C2943">
        <w:rPr>
          <w:rFonts w:ascii="Plantin-Bold" w:hAnsi="Plantin-Bold" w:cs="Plantin-Bold"/>
          <w:b/>
          <w:bCs/>
          <w:color w:val="000000"/>
          <w:sz w:val="20"/>
          <w:szCs w:val="20"/>
        </w:rPr>
        <w:t>References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. Adalbjarnardottir S, Rafnsson FD. Perceived control in adolescent substance use: concurrent and longitudinal analyses. Psychol Addict Behav 2001;15:25–3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2. Adalbjarnardottir S, Rafnsson FD. Adolescent antisocial behavior and substance use: longitudinal analyses. Addict Behav 2002;27:227–40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. Alati R, Clavarino A, Najman JM, O’Callaghan M, Bor W, Mamun AA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The developmental origin of adolescent alcohol use: findings from the Mater University Study of Pregnancy and its outcomes. Drug Alcohol Depend 2008;98:136–4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. Alati R, Baker P, Betts K, Connor J, Little K, Sanson A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The role of parental alcohol use, parental discipline and antisocial behaviour on adolescent drinking trajectories. Drug Alcohol Depend 2014;134:178–8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. Andrews JA, Hops H, Ary D, Tildesley E, Harris J. Parental influence on early adolescent substance use specific and nonspecific effects. J Early Adolesc 1993;13:285–31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. Armstrong JM, Ruttle PL, Burk LR, Costanzo PR, Strauman TJ, Essex MJ. Early risk factors for alcohol use across high school and its covariation with deviant friends. J Stud Alcohol Drugs 2013;74:74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. Ary DV, Tildesley E, Hops H, Andrews JA. The influence of parent, sibling, and peer modeling and attitudes on adolescent use of alcohol. Subst Use Misuse 1993;28:853–8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. Bailey JA, Hill KG, Oesterle S, Hawkins JD. Linking substance use and problem behavior across three generations. J Abnorm Child Psychol 2006;34:263–8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. Brook JS, Whiteman M, Gordon AS, Nomura C, Brook DW. Onset of adolescent drinking: a longitudinal study of intrapersonal and interpersonal antecedents. Adv Alcohol Subst Abuse. 1986;5:91–11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0. Burk LR, Armstrong JM, Goldsmith HH, Klein MH, Strauman TJ, Costanzo PR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Sex, temperament, and family context: how the interaction of early factors differentially predict adolescent alcohol use and are mediated by proximal adolescent factors. Psychol Addict Behav 2011;25: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1. Casswell S, Pledger M, Pratap S. Trajectories of drinking from 18 to 26 years: identification and prediction. Addiction 2002;97:1427–3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2. Collins RL, Ellickson PL, McCaffrey D, Hambarsoomians K. Early adolescent exposure to alcohol advertising and its relationship to underage drinking. J Adolesc Health 2007;40:527–3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3. Cortes RC, Fleming CB, Mason WA, Catalano RF. Risk factors linking maternal depressed mood to growth in adolescent substance use. J Emotion Behav Disord 2009;17:49– 64. </w:t>
      </w:r>
    </w:p>
    <w:p w:rsidR="00E83697" w:rsidRPr="000C2943" w:rsidRDefault="00E83697">
      <w:pPr>
        <w:rPr>
          <w:rFonts w:ascii="Times-Roman" w:hAnsi="Times-Roman" w:cs="Times-Roma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4. Donovan JE, Molina BSG. Childhood risk factors for early-onset drinking. J Stud Alcohol Drugs 2011;72: 74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5. Duncan SC, Gau JM, Duncan TE, Strycker LA. Development and correlates of alcohol use from ages 13–20. J Drug Educ 2011;41:235–5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6. Eitle D, Taylor J, Eitle TM. Heavy episodic alcohol use in emerging adulthood: the role of early risk factors and young adult social roles. J Drug Issues 2010;40:295–32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7. Ellickson PL, Hays RD. Antecedents of drinking among young adolescents with different alcohol use histories. J Stud Alcohol Drugs 1991;52:39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8. Engels RCME, Knibbe RA, Vries HD, Drop MJ, Breukelen GJP. Influences of parental and best friends’ smoking and drinking on adolescent use: a longitudinal study1. J Appl Soc Psychol 1999;29:337–6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19. Engels RCME, van der Vorst H. The roles of parents in adolescent and peer alcohol consumption. Neth J Soc Sci 200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0. Fergusson DM, Horwood LJ, Lynskey MT. The prevalence and risk factors associated with abusive or hazardous alcohol consumption in 16-year-olds. Addiction 1995;90:935–4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1. Fisher LB, Miles IW, Austin SB, Camargo CA, Colditz GA. Predictors of initiation of alcohol use among US adolescents: findings from a prospective cohort study. Arch Pediatr Adolesc Med 2007;161:959–6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2. Getz JG, Bray JH. Predicting heavy alcohol use among adolescents. Am J Orthopsychiatry 2005;75:102–1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3. Gleiberman L, Harburg E, Di Franceisco W, Schork A. Familial transmission of alcohol use: IV. A seventeen-year follow-up on the relationships between parent and adult offspring alcohol use;Tecumseh, Michigan. Int J Epidemiol 1991;20:441–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4. Green G, Macintyre S, West P, Ecob R. Like parent like child? Associations between drinking and smoking behaviour of parents and their children. Br J Addict 1991;86:745–5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5. Hops H, Duncan TE, Duncan SC, Stoolmiller M. Parent substance use as a predictor of adolescent use: a six-year lagged analysis. Ann Behav Med 1996;18:157–6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6. Hung C-C, Yen L-L, Wu W-C. Association of parents’ alcohol use and family interaction with the initiation of alcohol use by sixth graders: a preliminary study in Taiwan. BMC Public Health 2009;9:17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7. Jackson C. Initial and experimental stages of tobacco and alcohol use during late childhood: relation to peer, parent, and personal risk factors. Addict Behav 1997;22:685–9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8. Latendresse SJ, Rose RJ, Viken RJ, Pulkkinen L, Kaprio J, Dick DM. Parenting mechanisms in links between parents’ and adolescents’ alcohol use behaviors. Alcohol Clin Exp Res 2008;32:322–3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29. Lo CC, Cheng TC. Onset drinking: how it is related both to mother’s drinking and mother-child relationships. Subst Use Misuse 2010;45:888–90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0. Marsden J, Boys A, Farrell MP, Stillwell G, Hutchings K, Hillebrand J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Personal and social correlates of alcohol consumption among mid-adolescents. Br J Dev Psychol 2005;23:427–5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31. Otten R, Van Der Zwaluw CS, Van Der Vorst H, Engels RCME. Partner effects and bidirectional parent-child effects in family alcohol use. Eur Addict Res 2008;14:106–12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2. Pedersen W, Skrondal A. Alcohol consumption debut: predictors and consequences. J Stud Alcohol 1998;59:32–4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33. Pedersen W, von Soest T. Socialization to binge drinking: a population-based, longitudinal study with emphasis on parental influences. Drug Alcohol Depend 2013;133:587– 92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4. Peterson PL, Hawkins JD, Abbott RD, Catalano RF. Disentangling the effects of parental drinking, family management, and parental alcohol norms on current drinking by black and white adolescents. J Res Adolesc 1994;4:203–2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5. Poelen EAP, Scholte RHJ, Willemsen G, Boomsma DI, Engels RCME. Drinking by parents, siblings, and friends as predictors of regular alcohol use in adolescents and young adults: a longitudinal twin-family study. Alcohol Alcohol 2007;42:362–9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6. Power TG, Stewart CD, Hughes SO, Arbona C. Predicting patterns of adolescent alcohol use: a longitudinal study. J Stud Alcohol Drugs 2005;66:74–8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7. Reifman A, Barnes GM, Dintcheff BA, Farrell MP, Uhteg L. Parental and peer influences on the onset of heavier drinking among adolescents. J Stud Alcohol Drugs 1998;59:31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8. Saraceno L, Heron J, Munafò M, Craddock N, van den Bree M. The relationship between childhood depressive symptoms and problem alcohol use in early adolescence: findings from a large longitudinal population-based study. Addiction 2012;107:567–7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39. Spijkerman R, Van den Eijnden RJJM, Overbeek G, Engels RCME. The impact of peer and parental norms and behavior on adolescent drinking: The role of drinker prototypes. Psychol Health 2007;22:7–29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0. Tyler KA, Stone RT, Bersani B. Examining the changing influence of predictors on adolescent alcohol misuse. J Child Adolesc Subst Abuse 2006;16:95–11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1. Van DerVorst H, Engels RCME, Meeus W, Dekovic´ M. The impact of alcohol-specific rules, parental norms about early drinking and parental alcohol use on adolescents’ drinking behavior. J Child Psychol Psychiatry 2006;47:1299–30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2. Van Der Vorst H, Vermulst AA, Meeus WH, Dekovic´ M, Engels RC. Identification and prediction of drinking trajectories in early and mid-adolescence. J Clin Child Adolesc Psychol 2009;38:329–4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3. Vorst HVD, Engels RCME, Burk WJ. Do parents and best friends influence the normative increase in adolescents’ alcohol use at home and outside the home? J Stud Alcohol Drugs 2010;71:10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4. Van Der Vorst H, Krank M, Engels RCME, Pieters S, Burk WJ, Mares SHW. The mediating role of alcohol-related memory associations on the relation between perceived parental drinking and the onset of adolescents’ alcohol use. Addiction 2013;108:526–3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5. Vermeulen-Smit E, Koning IM, Verdurmen JEE, Van der Vorst H, Engels RCME, Vollebergh WAM. The influence of paternal and maternal drinking patterns within two-partner families on the initiation and development of adolescent drinking. Addict Behav 2012;37:1248–5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6. Webb JA, Baer PE, Caid CD, McLaughlin RJ, McKelvey RS. Concurrent and longitudinal assessment of risk for alcohol use among seventh graders. J Early Adolesc 1991;11:450–6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7. Webster DW, Harburg E, Gleiberman L, Schork A, DiFranceisco W. Familial transmission of alcohol use: I. Parent and adult offspring alcohol use over 17 years— Tecumseh, Michigan. J Stud Alcohol Drugs 1989;50:55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48. Alati R, Najman JM, Kinner SA, Mamun AA, Williams GM, O’Callaghan M, e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 xml:space="preserve">t al. 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Early predictors of adult drinking: a birth cohort study. American J Epidemiol 2005;162:1098– 10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49. Guo J, Hawkins JD, Hill KG, Abbott RD. Childhood and adolescent predictors of alcohol abuse and dependence in young adulthood. J Stud Alcohol 2001;62:75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50. Maldonado-Molina MM, Reingle JM, Delcher C, Branchini J. The role of parental alcohol consumption on driving under the influence of alcohol: Results from a longitudinal, nationally representative sample. Accid Anal Prev 2011;43:2182–7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1. Poelen EAP, Engels RCME, Scholte RHJ, Boomsma DI, Willemsen G. Predictors of problem drinking in adolescence and young adulthood. Eur Child Adolesc Psychiatry 2009;18:345–5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2. Ellickson PL, Tucker JS, Klein DJ, McGuigan KA. Prospective risk factors for alcohol misuse in late adolescence. J Stud Alcohol Drugs 2001;62:77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3. Englund MM,Egeland B, Oliva EM, CollinsWA. Childhood and adolescent predictors of heavy drinking and alcohol use disorders in early adulthood: a longitudinal developmental analysis. Addiction 2008;103(s1):23–3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4. Fergusson DM, Lynskey MT, Horwood LJ. Childhood exposure to alcohol and adolescent drinking patterns. Addiction 1994;89:1007–1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5. Hawkins JD, Graham JW, Maguin E, Abbott RD, Hill KG, Catalano RF. Exploring the effects of age of alcohol use initiation and psychosocial risk factors on subsequent alcohol misuse. J Stud Alcohol 1997;58:28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6. Little K, Hawkins MT, Sanson A, Toumbourou JW, Smart D, Vassallo S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The longitudinal prediction of alcohol consumption-related harms among young adults. Subst Use Misuse 2012;47:1303–1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7. Little K, Hawkins MT, Sanson A, O’Connor M, Toumbourou JW, Smart D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Longitudinal predictors of alcohol-related harms during the transition to adulthood. Aust Psychol 2013;48:270–8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8. Mares SHW, van der Vorst H, Engels RCME, Lichtwarck-Aschoff A. Parental alcohol use, alcohol-related problems, and alcohol-specific attitudes, alcohol-specific communication, and adolescent excessive alcohol use and alcohol-related problems: an indirect path model. Addict Behav 2011;36:209–1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59. Ouellette JA, Gerrard M, Gibbons FX, Reis-Bergan M. Parents, peers, and prototypes: antecedents of adolescent alcohol expectancies, alcohol consumption, and alcoholrelated life problems in rural youth. Psychol Addict Behav 1999;13:183–9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0. Pedersen W, Skrondal A. Alcohol and sexual victimization: a longitudinal study of Norwegian girls. Addiction 1996;91:565–8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1. Thompson KM, Wilsnack RW. Parental influence on adolescent drinking: modeling, attitudes, or conflict? Youth Soc 1987;19:22–4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2. Eijnden RVD, Van De Mheen D, Vet R, Vermulst AA. Alcohol-specific parenting and adolescents’ alcohol-related problems: the interacting role of alcohol availability at home and parental rules. J Stud Alcohol Drugs 2011;72:40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3. VanVoorst WA, Quirk SW. Are relations between parental history of alcohol problems and changes in drinking moderated by positive expectancies? Alcohol Clin Exp Res 2003;27:25–3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4. Alati R, Kinner SA, Hayatbakhsh MR, Mamun AA, Najman JM, Williams GM. Pathways to ecstasy use in young adults: anxiety, depression or behavioural deviance? Drug Alcohol Depend 2008;92:108–1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5. Fergusson DM, Boden JM, Horwood LJ. The developmental antecedents of illicit drug use: evidence from a 25-year longitudinal study. Drug Alcohol Depend 2008;96:165–77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6. Guxens M, Nebot M, Ariza C. Age and sex differences in factors associated with the onset of cannabis use: a cohort study. Drug Alcohol Depend 2007;88:234–4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7. Hayatbakhsh MR, Alati R, Hutchinson DM, Jamrozik K, Najman JM, Mamun AA, </w:t>
      </w:r>
      <w:r w:rsidRPr="000C2943">
        <w:rPr>
          <w:rFonts w:ascii="Plantin-Italic" w:hAnsi="Plantin-Italic" w:cs="Plantin-Italic"/>
          <w:i/>
          <w:iCs/>
          <w:color w:val="000000"/>
          <w:sz w:val="24"/>
          <w:szCs w:val="24"/>
        </w:rPr>
        <w:t>et al</w:t>
      </w:r>
      <w:r w:rsidRPr="000C2943">
        <w:rPr>
          <w:rFonts w:ascii="Plantin" w:hAnsi="Plantin" w:cs="Plantin"/>
          <w:color w:val="000000"/>
          <w:sz w:val="24"/>
          <w:szCs w:val="24"/>
        </w:rPr>
        <w:t xml:space="preserve">. Association of maternal smoking and alcohol consumption with young adults’ cannabis use: a prospective study. Am J Epidemiol 2007; 166:592–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68. Hayatbakhsh MR, Najman JM, Bor W, O’Callaghan MJ, Williams GM. Multiple risk factor model predicting cannabis use and use disorders: a longitudinal study. Am J Drug Alcohol Abuse 2009;35:399–407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69. Hayatbakhsh MR, Najman JM, Bor W, Williams GM. Predictors of young adults’ amphetamine use and disorders: a prospective study. Drug Alcohol Rev 2009;28:275–8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0. Hayatbakhsh R, Williams GM, Bor W, Najman JM. Early childhood predictors of age of initiation to use of cannabis: a birth prospective study. Drug Alcohol Rev 2013;32:232–4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1. Hayatbakhsh R, Mamun AA, Williams GM, O’Callaghan MJ, Najman JM. Early childhood predictors of early onset of smoking: a birth prospective study. Addict Behav 2013; 38:2513–9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2. Korhonen T, Huizink AC, Dick DM, Pulkkinen L, Rose RJ, Kaprio J. Role of individual, peer and family factors in the use of cannabis and other illicit drugs: a longitudinal analysis among Finnish adolescent twins. Drug Alcohol Depend 2008;97:33–4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3. Menezes A, Hallal PC, Horta BL. Early determinants of smoking in adolescence: a prospective birth cohort study. Cad Saúde Pública 2007;23:347–5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4. O’Callaghan FV, O’Callaghan M, Najman JM, Williams GM, Bor W, Alati R. Prediction of adolescent smoking from family and social risk factors at 5 years, and maternal smoking in pregnancy and at 5 and 14 years. Addiction 2006;101:282–9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5. Balsa AI, Homer JF, French MT. The health effects of parental problem drinking on adult children. J Ment Health Policy Econ 2009;12:55–6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6. Brook JS, Balka EB, Crossman AM, Dermatis H, Galanter M, Brook DW. The relationship between parental alcohol use, early and late adolescent alcohol use, and young adult psychological symptoms: a longitudinal study. Am J Addict 2010;19:534–4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7. Chatterji P, Markowitz S. The impact of maternal alcohol and illicit drug use on children’s behavior problems: evidence from the children of the national longitudinal survey of youth. J Health Econ 2001;20:703–3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8. Homish GG, Edwards EP, Eiden RD, Leonard KE. Analyzing family data: A GEE approach for substance use researchers. Addict Behav 2010;35:558–6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79. Kahn RS, Wilson K, Wise PH. Intergenerational health disparities: socioeconomic status, women’s health conditions, and child behavior problems. Public Health Rep 2005; 120:399–40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0. Kim KJ. Parent–adolescent conflict, negative emotion, and estrangement from the family of origin. Res Human Dev 2006;3:45–58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1. af Klinteberg B, Almquist Y, Beijer U, Rydelius P-A. Family psychosocial characteristics influencing criminal behaviour and mortality-possible mediating factors: a longitudinal study of male and female subjects in the Stockholm Birth Cohort. BMC Public Health 2011;11:75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2. van der Molen E, Hipwell AE, Vermeiren R, Loeber R. Maternal characteristics predicting young girls’ disruptive behavior. J Clin Child Adolesc Psychol 2011;40:179–9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3. van der Molen E, Hipwell AE, Vermeiren R, Loeber R. Cumulative effects of mothers’ risk and promotive factors on daughters’ disruptive behavior. J Abnorm Child Psychol 2012;40:727–39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4. Barnes GM, Farrell MP, Banerjee S. Family influences on alcohol abuse and other problem behaviors among black and white adolescents in a general population sample. J Res Adolesc 1994;4:183–20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5. Barnes GM, Hoffman JH, Welte JW, Farrell MP, Dintcheff BA. Effects of parental monitoring and peer deviance on substance use and delinquency. J Marriage Fam 2006;68:1084–104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6. Cohen DA, Richardson J, LaBree L. Parenting behaviors and the onset of smoking and alcohol use: a longitudinal study. Pediatrics 1994;94:368–7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7. Dishion TJ, Capaldi DM, Yoerger K. Middle childhood antecedents to progressions in male adolescent substance use an ecological analysis of risk and protection. J Adolesc Res 1999;14:175–20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8. Ennett ST, Bauman KE, Foshee VA, Pemberton M, Hicks KA. Parent-child communication about adolescent tobacco and alcohol use: what do parents say and does it affect youth behavior? J Marriage Fam 2001;63:48–6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89. Farrell MP, Barnes GM, Banerjee S. Family cohesion as a buffer against the effects of problem-drinking fathers on psychological distress, deviant behavior, and heavy drinking in adolescents. J Health Soc Behav 1995;36:377–85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0. Haugland SH, Strandheim A, Bratberg G. Is high-risk use of intoxicants more common among adolescents who have seen their parents intoxicated? Nor Med J 2012;132:410–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1. Hayatbakhsh MR, Mamun AA, Najman JM, O’Callaghan MJ, Bor W, Alati R. Early childhood predictors of early substance use and substance use disorders: prospective study. Aust N Z J Psychiatry 2008;42:720–31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2. Kerr DC, Capaldi DM, Pears KC, Owen LD. Intergenerational influences on early alcohol use: independence from the problem behavior pathway. Dev Psychopathol 2012;24:889–906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3. Li C, Pentz MA, Chou C-P. Parental substance use as a modifier of adolescent substance use risk. Addiction 2002;97:1537–50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4. Macleod J, Hickman M, Bowen E, Alati R, Tilling K, Smith GD. Parental drug use, early adversities, later childhood problems and children’s use of tobacco and alcohol at age 10: birth cohort study. Addiction 2008;103:1731–4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>95. Mason WA, Hitchings JE, Spoth RL. Emergence of delinquency and depressed mood throughout adolescence as predictors of late adolescent problem substance use. Psychol Addict Behav 2007;21:13.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6. Pears K, Capaldi DM, Owen LD. Substance use risk across three generations: the roles of parent discipline practices and inhibitory control. Psychol Addict Behav 2007;21:373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7. Sieber MF, Angst J. Alcohol, tobacco and cannabis: 12-year longitudinal associations with antecedent social context and personality. Drug Alcohol Depend 1990;25:281–92. </w:t>
      </w:r>
    </w:p>
    <w:p w:rsidR="00E83697" w:rsidRPr="000C2943" w:rsidRDefault="00E83697">
      <w:pPr>
        <w:rPr>
          <w:rFonts w:ascii="Plantin" w:hAnsi="Plantin" w:cs="Plantin"/>
          <w:color w:val="000000"/>
          <w:sz w:val="24"/>
          <w:szCs w:val="24"/>
        </w:rPr>
      </w:pPr>
      <w:r w:rsidRPr="000C2943">
        <w:rPr>
          <w:rFonts w:ascii="Plantin" w:hAnsi="Plantin" w:cs="Plantin"/>
          <w:color w:val="000000"/>
          <w:sz w:val="24"/>
          <w:szCs w:val="24"/>
        </w:rPr>
        <w:t xml:space="preserve">98. White HR, Johnson V, Buyske S. Parental modeling and parenting behavior effects on offspring alcohol and cigarette use: a growth curve analysis. J Subst Abuse 2000;12:287–310. </w:t>
      </w:r>
    </w:p>
    <w:p w:rsidR="00E83697" w:rsidRPr="000C2943" w:rsidRDefault="00E83697">
      <w:r w:rsidRPr="000C2943">
        <w:rPr>
          <w:rFonts w:ascii="Plantin" w:hAnsi="Plantin" w:cs="Plantin"/>
          <w:color w:val="000000"/>
          <w:sz w:val="24"/>
          <w:szCs w:val="24"/>
        </w:rPr>
        <w:t xml:space="preserve">99. Windle M. Parental, sibling, and peer influences on adolescent substance use and alcohol problems. Appl Dev Sci 2000;4:98–110. </w:t>
      </w:r>
      <w:bookmarkStart w:id="0" w:name="_GoBack"/>
      <w:bookmarkEnd w:id="0"/>
      <w:r w:rsidRPr="000C2943">
        <w:t xml:space="preserve"> </w:t>
      </w:r>
    </w:p>
    <w:sectPr w:rsidR="00E83697" w:rsidRPr="000C2943" w:rsidSect="001769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lanti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B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4878E5"/>
    <w:multiLevelType w:val="hybridMultilevel"/>
    <w:tmpl w:val="3976DAA4"/>
    <w:lvl w:ilvl="0" w:tplc="32125C00">
      <w:start w:val="1"/>
      <w:numFmt w:val="decimal"/>
      <w:lvlText w:val="%1"/>
      <w:lvlJc w:val="left"/>
      <w:pPr>
        <w:ind w:left="735" w:hanging="375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vz59a0rsddttiep00u5arw0tdpt0999f22p&quot;&gt;My EndNote Library IR Nov2014 Copy&lt;record-ids&gt;&lt;item&gt;274&lt;/item&gt;&lt;item&gt;384&lt;/item&gt;&lt;item&gt;45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47&lt;/item&gt;&lt;item&gt;751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9&lt;/item&gt;&lt;item&gt;780&lt;/item&gt;&lt;item&gt;781&lt;/item&gt;&lt;/record-ids&gt;&lt;/item&gt;&lt;/Libraries&gt;"/>
  </w:docVars>
  <w:rsids>
    <w:rsidRoot w:val="00F85C5F"/>
    <w:rsid w:val="00004FB9"/>
    <w:rsid w:val="000B5597"/>
    <w:rsid w:val="000C2943"/>
    <w:rsid w:val="000D1322"/>
    <w:rsid w:val="000D5DB7"/>
    <w:rsid w:val="001769A1"/>
    <w:rsid w:val="00294C1E"/>
    <w:rsid w:val="00384B0F"/>
    <w:rsid w:val="003A72F0"/>
    <w:rsid w:val="003C380D"/>
    <w:rsid w:val="003C7392"/>
    <w:rsid w:val="003D62E2"/>
    <w:rsid w:val="00581D69"/>
    <w:rsid w:val="00623E6B"/>
    <w:rsid w:val="00676B31"/>
    <w:rsid w:val="006E42D8"/>
    <w:rsid w:val="00746872"/>
    <w:rsid w:val="00803E3E"/>
    <w:rsid w:val="008F2FD8"/>
    <w:rsid w:val="00945955"/>
    <w:rsid w:val="00A65572"/>
    <w:rsid w:val="00AC7A3F"/>
    <w:rsid w:val="00AE13AF"/>
    <w:rsid w:val="00BD6876"/>
    <w:rsid w:val="00BE5276"/>
    <w:rsid w:val="00C108E5"/>
    <w:rsid w:val="00C24A9F"/>
    <w:rsid w:val="00D5441A"/>
    <w:rsid w:val="00D6297F"/>
    <w:rsid w:val="00E039C7"/>
    <w:rsid w:val="00E53EB7"/>
    <w:rsid w:val="00E83697"/>
    <w:rsid w:val="00F85C5F"/>
    <w:rsid w:val="00F923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C5F"/>
    <w:pPr>
      <w:spacing w:after="200" w:line="276" w:lineRule="auto"/>
    </w:pPr>
    <w:rPr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85C5F"/>
    <w:pPr>
      <w:keepNext/>
      <w:keepLines/>
      <w:spacing w:before="200" w:after="0"/>
      <w:outlineLvl w:val="1"/>
    </w:pPr>
    <w:rPr>
      <w:rFonts w:ascii="Calibri Light" w:eastAsia="SimSun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indented"/>
    <w:link w:val="Heading3Char"/>
    <w:uiPriority w:val="99"/>
    <w:qFormat/>
    <w:rsid w:val="00F85C5F"/>
    <w:pPr>
      <w:keepNext/>
      <w:tabs>
        <w:tab w:val="left" w:pos="510"/>
        <w:tab w:val="num" w:pos="720"/>
      </w:tabs>
      <w:spacing w:before="140" w:after="160" w:line="326" w:lineRule="exact"/>
      <w:ind w:left="720" w:hanging="720"/>
      <w:outlineLvl w:val="2"/>
    </w:pPr>
    <w:rPr>
      <w:rFonts w:ascii="Georgia" w:eastAsia="Times New Roman" w:hAnsi="Georgia"/>
      <w:b/>
      <w:szCs w:val="26"/>
      <w:lang w:val="en-GB" w:eastAsia="nb-NO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F85C5F"/>
    <w:rPr>
      <w:rFonts w:ascii="Calibri Light" w:eastAsia="SimSun" w:hAnsi="Calibri Light" w:cs="Times New Roman"/>
      <w:b/>
      <w:bCs/>
      <w:color w:val="5B9BD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85C5F"/>
    <w:rPr>
      <w:rFonts w:ascii="Georgia" w:hAnsi="Georgia" w:cs="Times New Roman"/>
      <w:b/>
      <w:sz w:val="26"/>
      <w:szCs w:val="26"/>
      <w:lang w:val="en-GB" w:eastAsia="nb-NO"/>
    </w:rPr>
  </w:style>
  <w:style w:type="table" w:styleId="TableGrid">
    <w:name w:val="Table Grid"/>
    <w:basedOn w:val="TableNormal"/>
    <w:uiPriority w:val="99"/>
    <w:rsid w:val="00F85C5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85C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5C5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F85C5F"/>
    <w:rPr>
      <w:rFonts w:cs="Times New Roman"/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F85C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F85C5F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F85C5F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85C5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85C5F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F85C5F"/>
    <w:rPr>
      <w:rFonts w:cs="Times New Roman"/>
      <w:vertAlign w:val="superscript"/>
    </w:rPr>
  </w:style>
  <w:style w:type="paragraph" w:customStyle="1" w:styleId="Normalindented">
    <w:name w:val="Normal indented"/>
    <w:basedOn w:val="Normal"/>
    <w:link w:val="NormalindentedChar"/>
    <w:uiPriority w:val="99"/>
    <w:rsid w:val="00F85C5F"/>
    <w:pPr>
      <w:tabs>
        <w:tab w:val="left" w:pos="510"/>
      </w:tabs>
      <w:spacing w:after="0" w:line="326" w:lineRule="exact"/>
      <w:ind w:firstLine="227"/>
    </w:pPr>
    <w:rPr>
      <w:rFonts w:ascii="Georgia" w:eastAsia="Times New Roman" w:hAnsi="Georgia"/>
      <w:szCs w:val="21"/>
      <w:lang w:val="en-GB" w:eastAsia="nb-NO"/>
    </w:rPr>
  </w:style>
  <w:style w:type="character" w:customStyle="1" w:styleId="NormalindentedChar">
    <w:name w:val="Normal indented Char"/>
    <w:basedOn w:val="DefaultParagraphFont"/>
    <w:link w:val="Normalindented"/>
    <w:uiPriority w:val="99"/>
    <w:locked/>
    <w:rsid w:val="00F85C5F"/>
    <w:rPr>
      <w:rFonts w:ascii="Georgia" w:hAnsi="Georgia" w:cs="Times New Roman"/>
      <w:sz w:val="21"/>
      <w:szCs w:val="21"/>
      <w:lang w:val="en-GB" w:eastAsia="nb-NO"/>
    </w:rPr>
  </w:style>
  <w:style w:type="character" w:styleId="Emphasis">
    <w:name w:val="Emphasis"/>
    <w:basedOn w:val="DefaultParagraphFont"/>
    <w:uiPriority w:val="99"/>
    <w:qFormat/>
    <w:rsid w:val="00F85C5F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F85C5F"/>
    <w:pPr>
      <w:tabs>
        <w:tab w:val="left" w:pos="510"/>
      </w:tabs>
      <w:spacing w:after="0" w:line="326" w:lineRule="exact"/>
      <w:ind w:left="720"/>
      <w:contextualSpacing/>
    </w:pPr>
    <w:rPr>
      <w:rFonts w:ascii="Georgia" w:eastAsia="Times New Roman" w:hAnsi="Georgia"/>
      <w:szCs w:val="21"/>
      <w:lang w:val="en-GB" w:eastAsia="nb-NO"/>
    </w:rPr>
  </w:style>
  <w:style w:type="paragraph" w:styleId="Subtitle">
    <w:name w:val="Subtitle"/>
    <w:basedOn w:val="Normal"/>
    <w:next w:val="Normal"/>
    <w:link w:val="SubtitleChar"/>
    <w:uiPriority w:val="99"/>
    <w:qFormat/>
    <w:rsid w:val="00F85C5F"/>
    <w:pPr>
      <w:numPr>
        <w:ilvl w:val="1"/>
      </w:numPr>
      <w:tabs>
        <w:tab w:val="left" w:pos="510"/>
      </w:tabs>
      <w:spacing w:after="0" w:line="326" w:lineRule="exact"/>
    </w:pPr>
    <w:rPr>
      <w:rFonts w:ascii="Calibri Light" w:eastAsia="SimSun" w:hAnsi="Calibri Light"/>
      <w:i/>
      <w:iCs/>
      <w:color w:val="5B9BD5"/>
      <w:spacing w:val="15"/>
      <w:sz w:val="24"/>
      <w:szCs w:val="24"/>
      <w:lang w:val="en-GB" w:eastAsia="nb-NO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F85C5F"/>
    <w:rPr>
      <w:rFonts w:ascii="Calibri Light" w:eastAsia="SimSun" w:hAnsi="Calibri Light" w:cs="Times New Roman"/>
      <w:i/>
      <w:iCs/>
      <w:color w:val="5B9BD5"/>
      <w:spacing w:val="15"/>
      <w:sz w:val="24"/>
      <w:szCs w:val="24"/>
      <w:lang w:val="en-GB" w:eastAsia="nb-NO"/>
    </w:rPr>
  </w:style>
  <w:style w:type="character" w:styleId="SubtleEmphasis">
    <w:name w:val="Subtle Emphasis"/>
    <w:basedOn w:val="DefaultParagraphFont"/>
    <w:uiPriority w:val="99"/>
    <w:qFormat/>
    <w:rsid w:val="00F85C5F"/>
    <w:rPr>
      <w:rFonts w:cs="Times New Roman"/>
      <w:i/>
      <w:iCs/>
      <w:color w:val="808080"/>
    </w:rPr>
  </w:style>
  <w:style w:type="paragraph" w:styleId="Header">
    <w:name w:val="header"/>
    <w:basedOn w:val="Normal"/>
    <w:link w:val="HeaderChar"/>
    <w:uiPriority w:val="99"/>
    <w:rsid w:val="00F85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85C5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85C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85C5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F85C5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5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5C5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5C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5C5F"/>
    <w:rPr>
      <w:b/>
      <w:bCs/>
    </w:rPr>
  </w:style>
  <w:style w:type="paragraph" w:styleId="Revision">
    <w:name w:val="Revision"/>
    <w:hidden/>
    <w:uiPriority w:val="99"/>
    <w:semiHidden/>
    <w:rsid w:val="00F85C5F"/>
    <w:rPr>
      <w:lang w:val="nb-NO"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85C5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F85C5F"/>
    <w:rPr>
      <w:rFonts w:ascii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F85C5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F85C5F"/>
    <w:rPr>
      <w:rFonts w:ascii="Calibri" w:hAnsi="Calibri"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8</TotalTime>
  <Pages>22</Pages>
  <Words>7565</Words>
  <Characters>-32766</Characters>
  <Application>Microsoft Office Outlook</Application>
  <DocSecurity>0</DocSecurity>
  <Lines>0</Lines>
  <Paragraphs>0</Paragraphs>
  <ScaleCrop>false</ScaleCrop>
  <Company>Universitetet i Oslo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Rossow</dc:creator>
  <cp:keywords/>
  <dc:description/>
  <cp:lastModifiedBy>User</cp:lastModifiedBy>
  <cp:revision>11</cp:revision>
  <cp:lastPrinted>2015-05-22T11:38:00Z</cp:lastPrinted>
  <dcterms:created xsi:type="dcterms:W3CDTF">2015-07-22T04:45:00Z</dcterms:created>
  <dcterms:modified xsi:type="dcterms:W3CDTF">2015-08-18T04:13:00Z</dcterms:modified>
</cp:coreProperties>
</file>